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514B9" w14:textId="69059950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  <w:bookmarkStart w:id="0" w:name="_GoBack"/>
    </w:p>
    <w:p w14:paraId="16D793EB" w14:textId="67524987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5ADBB1DC" w14:textId="42670B28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0623E3AA" w14:textId="29E193FA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4DF69F88" w14:textId="095309B7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51A854C5" w14:textId="77777777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5E7E9654" w14:textId="395A0DE6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4ED41449" w14:textId="391B054B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5CA6E0BE" w14:textId="77777777" w:rsidR="009A40F7" w:rsidRDefault="009A40F7" w:rsidP="009A40F7">
      <w:pPr>
        <w:rPr>
          <w:rFonts w:ascii="Times New Roman" w:hAnsi="Times New Roman" w:cs="Times New Roman"/>
          <w:sz w:val="16"/>
          <w:szCs w:val="18"/>
        </w:rPr>
      </w:pPr>
    </w:p>
    <w:p w14:paraId="2598B721" w14:textId="5190CEBE" w:rsidR="009A40F7" w:rsidRDefault="009A40F7" w:rsidP="00A0534A">
      <w:pPr>
        <w:ind w:firstLineChars="300" w:firstLine="540"/>
        <w:rPr>
          <w:rFonts w:ascii="Times New Roman" w:hAnsi="Times New Roman" w:cs="Times New Roman"/>
          <w:sz w:val="18"/>
          <w:szCs w:val="20"/>
        </w:rPr>
      </w:pPr>
      <w:r w:rsidRPr="00B723D4">
        <w:rPr>
          <w:rFonts w:ascii="Times New Roman" w:hAnsi="Times New Roman" w:cs="Times New Roman"/>
          <w:sz w:val="18"/>
          <w:szCs w:val="20"/>
        </w:rPr>
        <w:t>Table S</w:t>
      </w:r>
      <w:r>
        <w:rPr>
          <w:rFonts w:ascii="Times New Roman" w:hAnsi="Times New Roman" w:cs="Times New Roman"/>
          <w:sz w:val="18"/>
          <w:szCs w:val="20"/>
        </w:rPr>
        <w:t>1</w:t>
      </w:r>
      <w:r w:rsidRPr="00B723D4">
        <w:rPr>
          <w:rFonts w:ascii="Times New Roman" w:hAnsi="Times New Roman" w:cs="Times New Roman"/>
          <w:sz w:val="18"/>
          <w:szCs w:val="20"/>
        </w:rPr>
        <w:t>. The intraclass correlation coefficient (ICC) test</w:t>
      </w:r>
      <w:r>
        <w:rPr>
          <w:rFonts w:ascii="Times New Roman" w:hAnsi="Times New Roman" w:cs="Times New Roman"/>
          <w:sz w:val="18"/>
          <w:szCs w:val="20"/>
        </w:rPr>
        <w:t xml:space="preserve"> of the </w:t>
      </w:r>
      <w:r w:rsidR="00292C3D">
        <w:rPr>
          <w:rFonts w:ascii="Times New Roman" w:hAnsi="Times New Roman" w:cs="Times New Roman" w:hint="eastAsia"/>
          <w:sz w:val="18"/>
          <w:szCs w:val="20"/>
        </w:rPr>
        <w:t>three</w:t>
      </w:r>
      <w:r w:rsidRPr="00B723D4">
        <w:rPr>
          <w:rFonts w:ascii="Times New Roman" w:hAnsi="Times New Roman" w:cs="Times New Roman"/>
          <w:sz w:val="18"/>
          <w:szCs w:val="20"/>
        </w:rPr>
        <w:t xml:space="preserve"> method</w:t>
      </w:r>
      <w:r w:rsidR="00880AF7">
        <w:rPr>
          <w:rFonts w:ascii="Times New Roman" w:hAnsi="Times New Roman" w:cs="Times New Roman"/>
          <w:sz w:val="18"/>
          <w:szCs w:val="20"/>
        </w:rPr>
        <w:t>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587"/>
        <w:gridCol w:w="1587"/>
        <w:gridCol w:w="1587"/>
      </w:tblGrid>
      <w:tr w:rsidR="009A40F7" w14:paraId="140AEEDD" w14:textId="77777777" w:rsidTr="00055DB9">
        <w:tc>
          <w:tcPr>
            <w:tcW w:w="20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EB6301F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610BDF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don Atlas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115888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llems method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07E302C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he quick method</w:t>
            </w:r>
          </w:p>
        </w:tc>
      </w:tr>
      <w:tr w:rsidR="009A40F7" w14:paraId="32A3EB5D" w14:textId="77777777" w:rsidTr="00055DB9">
        <w:tc>
          <w:tcPr>
            <w:tcW w:w="2098" w:type="dxa"/>
            <w:tcBorders>
              <w:top w:val="single" w:sz="6" w:space="0" w:color="auto"/>
              <w:bottom w:val="nil"/>
            </w:tcBorders>
            <w:vAlign w:val="center"/>
          </w:tcPr>
          <w:p w14:paraId="027A56D3" w14:textId="77777777" w:rsidR="009A40F7" w:rsidRDefault="009A40F7" w:rsidP="00E47D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12153">
              <w:rPr>
                <w:rFonts w:ascii="Times New Roman" w:hAnsi="Times New Roman" w:cs="Times New Roman"/>
                <w:sz w:val="16"/>
                <w:szCs w:val="18"/>
              </w:rPr>
              <w:t>Intr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112153">
              <w:rPr>
                <w:rFonts w:ascii="Times New Roman" w:hAnsi="Times New Roman" w:cs="Times New Roman"/>
                <w:sz w:val="16"/>
                <w:szCs w:val="18"/>
              </w:rPr>
              <w:t>examiner agreement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vAlign w:val="center"/>
          </w:tcPr>
          <w:p w14:paraId="2A619B85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42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</w:tcPr>
          <w:p w14:paraId="7D980000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85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</w:tcPr>
          <w:p w14:paraId="4B450A2B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22</w:t>
            </w:r>
          </w:p>
        </w:tc>
      </w:tr>
      <w:tr w:rsidR="009A40F7" w14:paraId="128621DF" w14:textId="77777777" w:rsidTr="00055DB9">
        <w:tc>
          <w:tcPr>
            <w:tcW w:w="2098" w:type="dxa"/>
            <w:tcBorders>
              <w:top w:val="nil"/>
              <w:bottom w:val="single" w:sz="12" w:space="0" w:color="auto"/>
            </w:tcBorders>
            <w:vAlign w:val="center"/>
          </w:tcPr>
          <w:p w14:paraId="55891D29" w14:textId="77777777" w:rsidR="009A40F7" w:rsidRDefault="009A40F7" w:rsidP="00E47D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12153">
              <w:rPr>
                <w:rFonts w:ascii="Times New Roman" w:hAnsi="Times New Roman" w:cs="Times New Roman"/>
                <w:sz w:val="16"/>
                <w:szCs w:val="18"/>
              </w:rPr>
              <w:t>inter-examiner agreement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14:paraId="08308796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28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</w:tcPr>
          <w:p w14:paraId="48CE493A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10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</w:tcPr>
          <w:p w14:paraId="2CDC17B4" w14:textId="77777777" w:rsidR="009A40F7" w:rsidRDefault="009A40F7" w:rsidP="00E47DD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01</w:t>
            </w:r>
          </w:p>
        </w:tc>
      </w:tr>
    </w:tbl>
    <w:p w14:paraId="2310FF9A" w14:textId="77777777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F3860C4" w14:textId="0908B257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2DAE7ADD" w14:textId="19AC4029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00263080" w14:textId="541F5C8A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522E0342" w14:textId="4A3FDD22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0F13393F" w14:textId="6F87DBD5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4A097230" w14:textId="676E865C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62558FB" w14:textId="31D35BB1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4716C38" w14:textId="5E516ECB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75144267" w14:textId="25444F66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48A6B7C6" w14:textId="3EE4F7DA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710546A0" w14:textId="72735F8F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4F25DF78" w14:textId="7AFAD56F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03DAF12C" w14:textId="0162E38E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49C06566" w14:textId="74FED757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671B4581" w14:textId="77777777" w:rsidR="009A40F7" w:rsidRDefault="009A40F7" w:rsidP="00373CDC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4F0BB12" w14:textId="02A65CE1" w:rsidR="00446CFB" w:rsidRPr="00B723D4" w:rsidRDefault="00373CDC" w:rsidP="00373CDC">
      <w:pPr>
        <w:jc w:val="center"/>
        <w:rPr>
          <w:rFonts w:ascii="Times New Roman" w:hAnsi="Times New Roman" w:cs="Times New Roman"/>
          <w:sz w:val="18"/>
          <w:szCs w:val="20"/>
        </w:rPr>
      </w:pPr>
      <w:r w:rsidRPr="00B723D4">
        <w:rPr>
          <w:rFonts w:ascii="Times New Roman" w:hAnsi="Times New Roman" w:cs="Times New Roman"/>
          <w:sz w:val="18"/>
          <w:szCs w:val="20"/>
        </w:rPr>
        <w:t>Table S</w:t>
      </w:r>
      <w:r w:rsidR="006900FC">
        <w:rPr>
          <w:rFonts w:ascii="Times New Roman" w:hAnsi="Times New Roman" w:cs="Times New Roman"/>
          <w:sz w:val="18"/>
          <w:szCs w:val="20"/>
        </w:rPr>
        <w:t>2</w:t>
      </w:r>
      <w:r w:rsidR="00B723D4" w:rsidRPr="00B723D4">
        <w:rPr>
          <w:rFonts w:ascii="Times New Roman" w:hAnsi="Times New Roman" w:cs="Times New Roman"/>
          <w:sz w:val="18"/>
          <w:szCs w:val="20"/>
        </w:rPr>
        <w:t>.</w:t>
      </w:r>
      <w:r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446CFB" w:rsidRPr="00B723D4">
        <w:rPr>
          <w:rFonts w:ascii="Times New Roman" w:hAnsi="Times New Roman" w:cs="Times New Roman"/>
          <w:sz w:val="18"/>
          <w:szCs w:val="20"/>
        </w:rPr>
        <w:t>Analysis</w:t>
      </w:r>
      <w:r w:rsidR="00446CFB" w:rsidRPr="00B723D4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446CFB" w:rsidRPr="00B723D4">
        <w:rPr>
          <w:rFonts w:ascii="Times New Roman" w:hAnsi="Times New Roman" w:cs="Times New Roman"/>
          <w:sz w:val="18"/>
          <w:szCs w:val="20"/>
        </w:rPr>
        <w:t xml:space="preserve">of </w:t>
      </w:r>
      <w:r w:rsidR="00292C3D">
        <w:rPr>
          <w:rFonts w:ascii="Times New Roman" w:hAnsi="Times New Roman" w:cs="Times New Roman"/>
          <w:sz w:val="18"/>
          <w:szCs w:val="20"/>
        </w:rPr>
        <w:t>ME</w:t>
      </w:r>
      <w:r w:rsidR="00446CFB"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780D54" w:rsidRPr="00B723D4">
        <w:rPr>
          <w:rFonts w:ascii="Times New Roman" w:hAnsi="Times New Roman" w:cs="Times New Roman"/>
          <w:sz w:val="18"/>
          <w:szCs w:val="20"/>
        </w:rPr>
        <w:t xml:space="preserve">and </w:t>
      </w:r>
      <w:r w:rsidR="00292C3D">
        <w:rPr>
          <w:rFonts w:ascii="Times New Roman" w:hAnsi="Times New Roman" w:cs="Times New Roman"/>
          <w:sz w:val="18"/>
          <w:szCs w:val="20"/>
        </w:rPr>
        <w:t>MAE</w:t>
      </w:r>
      <w:r w:rsidR="00446CFB" w:rsidRPr="00B723D4">
        <w:rPr>
          <w:rFonts w:ascii="Times New Roman" w:hAnsi="Times New Roman" w:cs="Times New Roman"/>
          <w:sz w:val="18"/>
          <w:szCs w:val="20"/>
        </w:rPr>
        <w:t xml:space="preserve"> between CA and DA </w:t>
      </w:r>
      <w:r w:rsidR="00780D54" w:rsidRPr="00B723D4">
        <w:rPr>
          <w:rFonts w:ascii="Times New Roman" w:hAnsi="Times New Roman" w:cs="Times New Roman"/>
          <w:sz w:val="18"/>
          <w:szCs w:val="20"/>
        </w:rPr>
        <w:t xml:space="preserve">using </w:t>
      </w:r>
      <w:r w:rsidR="003776F6">
        <w:rPr>
          <w:rFonts w:ascii="Times New Roman" w:hAnsi="Times New Roman" w:cs="Times New Roman"/>
          <w:sz w:val="18"/>
          <w:szCs w:val="20"/>
        </w:rPr>
        <w:t>the</w:t>
      </w:r>
      <w:r w:rsidR="00292C3D">
        <w:rPr>
          <w:rFonts w:ascii="Times New Roman" w:hAnsi="Times New Roman" w:cs="Times New Roman"/>
          <w:sz w:val="18"/>
          <w:szCs w:val="20"/>
        </w:rPr>
        <w:t xml:space="preserve"> </w:t>
      </w:r>
      <w:r w:rsidR="00292C3D">
        <w:rPr>
          <w:rFonts w:ascii="Times New Roman" w:hAnsi="Times New Roman" w:cs="Times New Roman" w:hint="eastAsia"/>
          <w:sz w:val="18"/>
          <w:szCs w:val="20"/>
        </w:rPr>
        <w:t>three</w:t>
      </w:r>
      <w:r w:rsidR="00780D54" w:rsidRPr="00B723D4">
        <w:rPr>
          <w:rFonts w:ascii="Times New Roman" w:hAnsi="Times New Roman" w:cs="Times New Roman"/>
          <w:sz w:val="18"/>
          <w:szCs w:val="20"/>
        </w:rPr>
        <w:t xml:space="preserve"> method</w:t>
      </w:r>
      <w:r w:rsidR="00292C3D">
        <w:rPr>
          <w:rFonts w:ascii="Times New Roman" w:hAnsi="Times New Roman" w:cs="Times New Roman"/>
          <w:sz w:val="18"/>
          <w:szCs w:val="20"/>
        </w:rPr>
        <w:t>s</w:t>
      </w:r>
      <w:r w:rsidR="00780D54"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446CFB" w:rsidRPr="00B723D4">
        <w:rPr>
          <w:rFonts w:ascii="Times New Roman" w:hAnsi="Times New Roman" w:cs="Times New Roman"/>
          <w:sz w:val="18"/>
          <w:szCs w:val="20"/>
        </w:rPr>
        <w:t>(years)</w:t>
      </w:r>
    </w:p>
    <w:tbl>
      <w:tblPr>
        <w:tblStyle w:val="TableGrid"/>
        <w:tblW w:w="14260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567"/>
        <w:gridCol w:w="1077"/>
        <w:gridCol w:w="935"/>
        <w:gridCol w:w="709"/>
        <w:gridCol w:w="992"/>
        <w:gridCol w:w="236"/>
        <w:gridCol w:w="993"/>
        <w:gridCol w:w="907"/>
        <w:gridCol w:w="709"/>
        <w:gridCol w:w="992"/>
        <w:gridCol w:w="737"/>
        <w:gridCol w:w="236"/>
        <w:gridCol w:w="1059"/>
        <w:gridCol w:w="992"/>
        <w:gridCol w:w="709"/>
        <w:gridCol w:w="992"/>
        <w:gridCol w:w="850"/>
      </w:tblGrid>
      <w:tr w:rsidR="00BD1A03" w:rsidRPr="00FD5895" w14:paraId="6427BE63" w14:textId="0A960805" w:rsidTr="00452A9A">
        <w:trPr>
          <w:trHeight w:val="227"/>
        </w:trPr>
        <w:tc>
          <w:tcPr>
            <w:tcW w:w="56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1F852BF" w14:textId="3CFCEC3F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8B51C2" w14:textId="1A089AE0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ex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CC80A6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44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0DA324" w14:textId="2BAF2223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 xml:space="preserve">ondon </w:t>
            </w:r>
            <w:r w:rsidR="003776F6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tla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389C81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D8E797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3966D2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E803FE" w14:textId="0B98DB46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illems</w:t>
            </w:r>
            <w:r w:rsidR="00452A9A">
              <w:rPr>
                <w:rFonts w:ascii="Times New Roman" w:hAnsi="Times New Roman" w:cs="Times New Roman"/>
                <w:sz w:val="16"/>
                <w:szCs w:val="18"/>
              </w:rPr>
              <w:t xml:space="preserve"> metho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DFB1E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C7918D" w14:textId="597B839A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A-W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01B5E7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5E2E92B" w14:textId="77777777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85B188F" w14:textId="501572C6" w:rsidR="00BD1A03" w:rsidRPr="00FD5895" w:rsidRDefault="00452A9A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Quick metho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075255C" w14:textId="1F05B0C4" w:rsidR="00BD1A03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</w:tcBorders>
          </w:tcPr>
          <w:p w14:paraId="38BE4DCE" w14:textId="1EC458A3" w:rsidR="00BD1A03" w:rsidRPr="00FD5895" w:rsidRDefault="00F076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A-</w:t>
            </w:r>
            <w:r w:rsidR="00452A9A">
              <w:rPr>
                <w:rFonts w:ascii="Times New Roman" w:hAnsi="Times New Roman" w:cs="Times New Roman"/>
                <w:sz w:val="16"/>
                <w:szCs w:val="18"/>
              </w:rPr>
              <w:t>QM</w:t>
            </w:r>
          </w:p>
        </w:tc>
      </w:tr>
      <w:tr w:rsidR="00A10CE2" w:rsidRPr="00FD5895" w14:paraId="5856DB5C" w14:textId="77BBB532" w:rsidTr="00452A9A">
        <w:trPr>
          <w:trHeight w:val="196"/>
        </w:trPr>
        <w:tc>
          <w:tcPr>
            <w:tcW w:w="5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BAFA9F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73AB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359410" w14:textId="42AC5F7C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ME (SD)</w:t>
            </w:r>
          </w:p>
        </w:tc>
        <w:tc>
          <w:tcPr>
            <w:tcW w:w="93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7E328E" w14:textId="0B302702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C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65E76" w14:textId="29588DE1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0DDD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FD589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42856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MAE (SD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054EA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A8703C" w14:textId="01A4F0BE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ME (SD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66D90" w14:textId="157D6D04" w:rsidR="00A10CE2" w:rsidRPr="00FD5895" w:rsidRDefault="00A10CE2" w:rsidP="004A617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C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05F6E5" w14:textId="4547B1A0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0DDD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FD589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D70E7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MAE (SD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413338" w14:textId="6A762C80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0DDD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FD5895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5AE40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360A1E3" w14:textId="52DE9BFA" w:rsidR="00A10CE2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89FFDFE" w14:textId="2BE4D69B" w:rsidR="00A10CE2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466E590" w14:textId="62462AB4" w:rsidR="00A10CE2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0DDD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p</w:t>
            </w:r>
            <w:r w:rsidRPr="00BD1A03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7B1E902" w14:textId="11F7EFAD" w:rsidR="00A10CE2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E (</w:t>
            </w:r>
            <w:r w:rsidR="00503EAE">
              <w:rPr>
                <w:rFonts w:ascii="Times New Roman" w:hAnsi="Times New Roman" w:cs="Times New Roman"/>
                <w:sz w:val="16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</w:tcPr>
          <w:p w14:paraId="77232570" w14:textId="480D0198" w:rsidR="00A10CE2" w:rsidRPr="00FD5895" w:rsidRDefault="00BD1A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0DDD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p</w:t>
            </w:r>
            <w:r w:rsidRPr="00BD1A03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</w:tr>
      <w:tr w:rsidR="00A10CE2" w:rsidRPr="00FD5895" w14:paraId="2F323F60" w14:textId="1A6037A5" w:rsidTr="00452A9A">
        <w:trPr>
          <w:trHeight w:val="139"/>
        </w:trPr>
        <w:tc>
          <w:tcPr>
            <w:tcW w:w="568" w:type="dxa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14:paraId="172A477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04816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E58989" w14:textId="214890D0" w:rsidR="00A10CE2" w:rsidRPr="00FD5895" w:rsidRDefault="00B408F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9 (0.80)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DA384A" w14:textId="049C485D" w:rsidR="00A10CE2" w:rsidRPr="00FD5895" w:rsidRDefault="003C41F1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9, 0.2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AE61D4" w14:textId="6A8F4FD3" w:rsidR="00A10CE2" w:rsidRPr="00FD5895" w:rsidRDefault="00FC513E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EBA7B5" w14:textId="0059DEBD" w:rsidR="00A10CE2" w:rsidRPr="00FD5895" w:rsidRDefault="00EE113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4 (0.48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8D8C3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49F6EC" w14:textId="44BFCE4B" w:rsidR="00A10CE2" w:rsidRPr="00FD5895" w:rsidRDefault="0004223C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 (0.98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92A8C2" w14:textId="4E21D39A" w:rsidR="00A10CE2" w:rsidRPr="00FD5895" w:rsidRDefault="003C41F1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9, 1.2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60D90C" w14:textId="74E509C4" w:rsidR="00A10CE2" w:rsidRPr="00FD5895" w:rsidRDefault="00FC513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73482C" w14:textId="50933C09" w:rsidR="00A10CE2" w:rsidRPr="00FD5895" w:rsidRDefault="00EE113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1 (0.7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A49D44" w14:textId="2C6D98C0" w:rsidR="00A10CE2" w:rsidRPr="00FD5895" w:rsidRDefault="00A54D4B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98CB05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44EE3C" w14:textId="4D83249A" w:rsidR="00A10CE2" w:rsidRPr="00FD5895" w:rsidRDefault="0004223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8 (0.7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4DB335" w14:textId="100B4683" w:rsidR="00A10CE2" w:rsidRPr="00FD5895" w:rsidRDefault="003C41F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9, 0.2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EB2880" w14:textId="36F72AB2" w:rsidR="00A10CE2" w:rsidRPr="00FD5895" w:rsidRDefault="00FC513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4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818880" w14:textId="630512ED" w:rsidR="00A10CE2" w:rsidRPr="00FD5895" w:rsidRDefault="00EE113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2 (0.45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</w:tcBorders>
          </w:tcPr>
          <w:p w14:paraId="78437574" w14:textId="5AD57E3F" w:rsidR="00A10CE2" w:rsidRPr="00FD5895" w:rsidRDefault="00A54D4B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40</w:t>
            </w:r>
          </w:p>
        </w:tc>
      </w:tr>
      <w:tr w:rsidR="00A10CE2" w:rsidRPr="00FD5895" w14:paraId="004B180C" w14:textId="4EFDCC0A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35B6218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7E0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7BF0" w14:textId="0215CF08" w:rsidR="00A10CE2" w:rsidRPr="00FD5895" w:rsidRDefault="00B408F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6 (0.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570B" w14:textId="163DFF38" w:rsidR="00A10CE2" w:rsidRPr="00FD5895" w:rsidRDefault="005C75CF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4, 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04F4" w14:textId="5C1F82FF" w:rsidR="00A10CE2" w:rsidRPr="00FD5895" w:rsidRDefault="005C75CF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B2E" w14:textId="38497D52" w:rsidR="00A10CE2" w:rsidRPr="00FD5895" w:rsidRDefault="00EE113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3 (0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D4D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7693" w14:textId="3BD5AE1B" w:rsidR="00A10CE2" w:rsidRPr="00FD5895" w:rsidRDefault="00B408F0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 (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A9A9" w14:textId="09BD0C55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6, 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A471" w14:textId="11B488FC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5A0C" w14:textId="4EBEA9BD" w:rsidR="00A10CE2" w:rsidRPr="00FD5895" w:rsidRDefault="00EE113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2 (0.9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D6B" w14:textId="234D0A0F" w:rsidR="00A10CE2" w:rsidRPr="00FD5895" w:rsidRDefault="00EE113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F9075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5A264C" w14:textId="0E6F545D" w:rsidR="00A10CE2" w:rsidRPr="00FD5895" w:rsidRDefault="00B408F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0 (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AB235" w14:textId="643B3F5F" w:rsidR="00A10CE2" w:rsidRPr="00FD5895" w:rsidRDefault="005C75C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5, 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4D858" w14:textId="5E8B1CB4" w:rsidR="00A10CE2" w:rsidRPr="00780D54" w:rsidRDefault="005C75C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061F7" w14:textId="586C247B" w:rsidR="00A10CE2" w:rsidRPr="00FD5895" w:rsidRDefault="00EE113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8 (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98980DC" w14:textId="141A37B4" w:rsidR="00A10CE2" w:rsidRPr="00FD5895" w:rsidRDefault="00EE113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7</w:t>
            </w:r>
          </w:p>
        </w:tc>
      </w:tr>
      <w:tr w:rsidR="00A10CE2" w:rsidRPr="00FD5895" w14:paraId="61DB9289" w14:textId="2B2160F9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2CF516E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BA83" w14:textId="1A013074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0856" w14:textId="2476CAA3" w:rsidR="00A10CE2" w:rsidRPr="00FD5895" w:rsidRDefault="00B408F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7 (0.8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8F6D" w14:textId="63BB0FA2" w:rsidR="00A10CE2" w:rsidRPr="00FD5895" w:rsidRDefault="005C75CF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6, 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2DAE" w14:textId="77CAF609" w:rsidR="00A10CE2" w:rsidRPr="00FD5895" w:rsidRDefault="005C75CF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20F6" w14:textId="16DC659A" w:rsidR="00A10CE2" w:rsidRPr="00FD5895" w:rsidRDefault="00EE7EC4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4 (0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526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6635" w14:textId="5FF49CC3" w:rsidR="00A10CE2" w:rsidRPr="00FD5895" w:rsidRDefault="0004223C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 (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AD7C" w14:textId="668DE97C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, 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4AA8" w14:textId="55F7EADC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FC5A" w14:textId="0BC6E5E2" w:rsidR="00A10CE2" w:rsidRPr="00FD5895" w:rsidRDefault="00EE7EC4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7 (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E30F" w14:textId="3483686D" w:rsidR="00A10CE2" w:rsidRPr="00FD5895" w:rsidRDefault="00EE7EC4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D87F0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FDB370" w14:textId="5C66E43B" w:rsidR="00A10CE2" w:rsidRPr="00FD5895" w:rsidRDefault="0004223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7 (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E5526" w14:textId="420D3E71" w:rsidR="00A10CE2" w:rsidRPr="00FD5895" w:rsidRDefault="005C75C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8,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140B0" w14:textId="3735DD06" w:rsidR="00A10CE2" w:rsidRPr="00780D54" w:rsidRDefault="005C75C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BEFF1" w14:textId="707A3BE5" w:rsidR="00A10CE2" w:rsidRPr="00FD5895" w:rsidRDefault="00EE7EC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0 (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A91FD69" w14:textId="37DAA135" w:rsidR="00A10CE2" w:rsidRPr="00FD5895" w:rsidRDefault="00EE7EC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0</w:t>
            </w:r>
          </w:p>
        </w:tc>
      </w:tr>
      <w:tr w:rsidR="00A10CE2" w:rsidRPr="00FD5895" w14:paraId="57220649" w14:textId="0DB36D87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5BE6445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E8D2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8406" w14:textId="3E3820AA" w:rsidR="00A10CE2" w:rsidRPr="00FD5895" w:rsidRDefault="00A02E97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9 (1.2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BBD0" w14:textId="589BBA44" w:rsidR="00A10CE2" w:rsidRPr="00FD5895" w:rsidRDefault="00313CAD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51,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E80A" w14:textId="128A0570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9A6D" w14:textId="460C2D03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9 (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3CC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C827" w14:textId="3379D3D3" w:rsidR="00A10CE2" w:rsidRPr="00FD5895" w:rsidRDefault="00FB24E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9 (1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77E9" w14:textId="7C5754BD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3, 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CAA8" w14:textId="22F9E66C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84E6" w14:textId="6418B3D6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1 (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1FC8" w14:textId="7975C073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5F8266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6F7E13" w14:textId="65ACFB4D" w:rsidR="00A10CE2" w:rsidRPr="00FD5895" w:rsidRDefault="00FB24E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9 (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727F2" w14:textId="60D0B933" w:rsidR="00A10CE2" w:rsidRPr="00FD5895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3, 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06447" w14:textId="408CA5DE" w:rsidR="00A10CE2" w:rsidRPr="00780D54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CA341" w14:textId="65A553A2" w:rsidR="00A10CE2" w:rsidRPr="00FD5895" w:rsidRDefault="007C603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6 (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77D995A" w14:textId="414F934F" w:rsidR="00A10CE2" w:rsidRPr="00FD5895" w:rsidRDefault="007C603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1</w:t>
            </w:r>
          </w:p>
        </w:tc>
      </w:tr>
      <w:tr w:rsidR="00A10CE2" w:rsidRPr="00FD5895" w14:paraId="7B068EEC" w14:textId="6870EC35" w:rsidTr="00452A9A">
        <w:trPr>
          <w:trHeight w:val="283"/>
        </w:trPr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4F57F51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38C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45EB" w14:textId="5BDFD1BD" w:rsidR="00A10CE2" w:rsidRPr="00FD5895" w:rsidRDefault="00FB24EE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7 (1.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2C8E" w14:textId="2F61C823" w:rsidR="00A10CE2" w:rsidRPr="00FD5895" w:rsidRDefault="00313CAD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5,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F172" w14:textId="71438B36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5C30" w14:textId="58A73A81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1 (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52A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26B6" w14:textId="16956B8E" w:rsidR="00A10CE2" w:rsidRPr="00FD5895" w:rsidRDefault="00FB24E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1 (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D262" w14:textId="62557F49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1, 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D145" w14:textId="6809714F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0B7A" w14:textId="650DB142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5 (0.8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FEC4" w14:textId="681B6DCE" w:rsidR="00A10CE2" w:rsidRPr="00FD5895" w:rsidRDefault="007C603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248CFB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E48DB0" w14:textId="257759CE" w:rsidR="00A10CE2" w:rsidRPr="00FD5895" w:rsidRDefault="00FB24E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4 (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1F022" w14:textId="4B2BD7E8" w:rsidR="00A10CE2" w:rsidRPr="00FD5895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53, 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830FA" w14:textId="1D8CE208" w:rsidR="00A10CE2" w:rsidRPr="00780D54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3E8F8" w14:textId="574F9595" w:rsidR="00A10CE2" w:rsidRPr="00FD5895" w:rsidRDefault="007C603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.66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F229747" w14:textId="2772DB52" w:rsidR="00A10CE2" w:rsidRPr="00FD5895" w:rsidRDefault="007C603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9</w:t>
            </w:r>
          </w:p>
        </w:tc>
      </w:tr>
      <w:tr w:rsidR="00A10CE2" w:rsidRPr="00FD5895" w14:paraId="5DCC240A" w14:textId="7D125974" w:rsidTr="00452A9A">
        <w:trPr>
          <w:trHeight w:val="283"/>
        </w:trPr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1586C18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0EEB" w14:textId="1A5DC3C3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3F43" w14:textId="0A5A20D3" w:rsidR="00A10CE2" w:rsidRPr="00FD5895" w:rsidRDefault="00FB24EE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2 (1.1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CAC7" w14:textId="5DF8129A" w:rsidR="00A10CE2" w:rsidRPr="00FD5895" w:rsidRDefault="005C75CF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6, 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FB2C" w14:textId="5AC1881D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C0BE" w14:textId="3622DBC1" w:rsidR="00A10CE2" w:rsidRPr="00FD5895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5 (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194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AED6" w14:textId="6FDA5742" w:rsidR="00A10CE2" w:rsidRPr="00FD5895" w:rsidRDefault="00FB24E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1 (1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17FE" w14:textId="57F26C35" w:rsidR="00A10CE2" w:rsidRPr="00FD5895" w:rsidRDefault="005C75CF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, 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41BD" w14:textId="4D4CC6C1" w:rsidR="00A10CE2" w:rsidRPr="00FD5895" w:rsidRDefault="00313CAD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E108" w14:textId="7285C7A0" w:rsidR="00A10CE2" w:rsidRPr="00FD5895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3 (0.9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9C90" w14:textId="58EE6A53" w:rsidR="00A10CE2" w:rsidRPr="00FD5895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51256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1B6613" w14:textId="5B366ED0" w:rsidR="00A10CE2" w:rsidRPr="00FD5895" w:rsidRDefault="00FB24E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4 (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35F25" w14:textId="15E59EAE" w:rsidR="00A10CE2" w:rsidRPr="00FD5895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8, 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39FA3" w14:textId="52388684" w:rsidR="00A10CE2" w:rsidRPr="00780D54" w:rsidRDefault="00313CAD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31F94" w14:textId="7CD1BB7F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6 (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3FEAF1A" w14:textId="1400D45C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4</w:t>
            </w:r>
          </w:p>
        </w:tc>
      </w:tr>
      <w:tr w:rsidR="00A10CE2" w:rsidRPr="00FD5895" w14:paraId="159C609A" w14:textId="1C904AF2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45A5FF5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FC4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0390" w14:textId="3FCA0CF4" w:rsidR="00A10CE2" w:rsidRPr="00FD5895" w:rsidRDefault="00B12694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1 (1.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8801" w14:textId="6DF84E89" w:rsidR="00A10CE2" w:rsidRPr="00FD5895" w:rsidRDefault="004F17A9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3, 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35ED" w14:textId="37ADA908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9B56" w14:textId="7E1FCECE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9 (0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3512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ACB6" w14:textId="6488B186" w:rsidR="00A10CE2" w:rsidRPr="00FD5895" w:rsidRDefault="00B12694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0 (1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8C4B" w14:textId="10E6AECF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8, 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12B4" w14:textId="1571B8E7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6E17" w14:textId="38AE8571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9 (1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3503" w14:textId="6D935A0A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FC59AB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9B0DDA" w14:textId="4307889B" w:rsidR="00A10CE2" w:rsidRPr="00FD5895" w:rsidRDefault="00B1269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3 (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A233D" w14:textId="0A418A4E" w:rsidR="00A10CE2" w:rsidRPr="00FD5895" w:rsidRDefault="004F17A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, 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C2F6B" w14:textId="5EC07F96" w:rsidR="00A10CE2" w:rsidRPr="00780D54" w:rsidRDefault="004F17A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90DF2" w14:textId="1E41B6F5" w:rsidR="00A10CE2" w:rsidRPr="00FD5895" w:rsidRDefault="00A01C8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7 (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97D8DD" w14:textId="1075E7F2" w:rsidR="00A10CE2" w:rsidRPr="00FD5895" w:rsidRDefault="00A01C8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6</w:t>
            </w:r>
          </w:p>
        </w:tc>
      </w:tr>
      <w:tr w:rsidR="00A10CE2" w:rsidRPr="00FD5895" w14:paraId="353F6440" w14:textId="6A6783E7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2B32A36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72E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6693" w14:textId="14798018" w:rsidR="00A10CE2" w:rsidRPr="00FD5895" w:rsidRDefault="0051729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9 (1.2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F5C3" w14:textId="443CBD55" w:rsidR="00A10CE2" w:rsidRPr="00FD5895" w:rsidRDefault="00366AE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2, 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03F2" w14:textId="6BE8783C" w:rsidR="00A10CE2" w:rsidRPr="00FD5895" w:rsidRDefault="00366AE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270C" w14:textId="6ECC8F33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4 (0.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997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C36C" w14:textId="02DB9128" w:rsidR="00A10CE2" w:rsidRPr="00FD5895" w:rsidRDefault="0051729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8 (1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C3E6" w14:textId="78A8998A" w:rsidR="00A10CE2" w:rsidRPr="00FD5895" w:rsidRDefault="00366AE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6, 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3B34" w14:textId="46CF20C7" w:rsidR="00A10CE2" w:rsidRPr="00FD5895" w:rsidRDefault="00366AE8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FC0D" w14:textId="338F420B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0 (0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677A" w14:textId="6875D0C5" w:rsidR="00A10CE2" w:rsidRPr="00FD5895" w:rsidRDefault="00A01C86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04B29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9C4C88" w14:textId="54C10FE2" w:rsidR="00A10CE2" w:rsidRPr="00FD5895" w:rsidRDefault="005172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0 (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E1447" w14:textId="62123510" w:rsidR="00A10CE2" w:rsidRPr="00FD5895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2,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E6789" w14:textId="4C3D9076" w:rsidR="00A10CE2" w:rsidRPr="00780D54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3522C" w14:textId="6F6F893D" w:rsidR="00A10CE2" w:rsidRPr="00FD5895" w:rsidRDefault="00A01C8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6 (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03C2B28" w14:textId="5D447A24" w:rsidR="00A10CE2" w:rsidRPr="00FD5895" w:rsidRDefault="00A01C8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48</w:t>
            </w:r>
          </w:p>
        </w:tc>
      </w:tr>
      <w:tr w:rsidR="00A10CE2" w:rsidRPr="00FD5895" w14:paraId="7941915C" w14:textId="3F506922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47608911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1FC6" w14:textId="1D3B5D3A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DD86" w14:textId="0A14ABD9" w:rsidR="00A10CE2" w:rsidRPr="00FD5895" w:rsidRDefault="00FB24EE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0 (1.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3B6A" w14:textId="287138C5" w:rsidR="00A10CE2" w:rsidRPr="00FD5895" w:rsidRDefault="004F17A9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3,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3443" w14:textId="141CA3A8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D79D" w14:textId="4485087B" w:rsidR="00A10CE2" w:rsidRPr="00A83343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8334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A83343">
              <w:rPr>
                <w:rFonts w:ascii="Times New Roman" w:hAnsi="Times New Roman" w:cs="Times New Roman"/>
                <w:sz w:val="16"/>
                <w:szCs w:val="18"/>
              </w:rPr>
              <w:t>.03 (0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83D1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C458" w14:textId="6EBC9544" w:rsidR="00A10CE2" w:rsidRPr="00FD5895" w:rsidRDefault="00B12694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8 (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0828" w14:textId="11D3C4FB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2, 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DC77" w14:textId="1329483D" w:rsidR="00A10CE2" w:rsidRPr="00FD5895" w:rsidRDefault="004F17A9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BDB0" w14:textId="1D7DAF59" w:rsidR="00A10CE2" w:rsidRPr="00FD5895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8 (0.9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D78B" w14:textId="5A280B6C" w:rsidR="00A10CE2" w:rsidRPr="00FD5895" w:rsidRDefault="0064617E" w:rsidP="008354E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DD2F0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ED350A" w14:textId="0980F1A5" w:rsidR="00A10CE2" w:rsidRPr="00FD5895" w:rsidRDefault="00B1269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5 (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46440" w14:textId="37A609B4" w:rsidR="00A10CE2" w:rsidRPr="00FD5895" w:rsidRDefault="004F17A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0, 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D810B" w14:textId="7C67A44F" w:rsidR="00A10CE2" w:rsidRPr="00780D54" w:rsidRDefault="004F17A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1EDED" w14:textId="3FBB9661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2 (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ADE21C2" w14:textId="22DD7157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26</w:t>
            </w:r>
          </w:p>
        </w:tc>
      </w:tr>
      <w:tr w:rsidR="00A10CE2" w:rsidRPr="00FD5895" w14:paraId="19B38CEB" w14:textId="06C1D23E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5BF5B62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CEC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F6B1" w14:textId="18124CE4" w:rsidR="00A10CE2" w:rsidRPr="00FD5895" w:rsidRDefault="00A84031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1 (1.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B4DA" w14:textId="2E8D9ECD" w:rsidR="00A10CE2" w:rsidRPr="00FD5895" w:rsidRDefault="00366AE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3, 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CCC9" w14:textId="4F0CBEA4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20B2" w14:textId="3763DFA5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 (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392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B456" w14:textId="1F654BAD" w:rsidR="00A10CE2" w:rsidRPr="00FD5895" w:rsidRDefault="00A84031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0 (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03F0" w14:textId="3610BC84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2, 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C69D" w14:textId="31C50CC0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1FE4" w14:textId="37DF8199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6A22" w14:textId="5AC419C4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1837A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5540D8" w14:textId="277B1B11" w:rsidR="00A10CE2" w:rsidRPr="00FD5895" w:rsidRDefault="00A8403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CF106" w14:textId="668C09B6" w:rsidR="00A10CE2" w:rsidRPr="00FD5895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1, 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24B29" w14:textId="022F3013" w:rsidR="00A10CE2" w:rsidRPr="00780D54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7EC2D" w14:textId="6DD52B91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 (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4AB41EE" w14:textId="4CA78CC5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5</w:t>
            </w:r>
          </w:p>
        </w:tc>
      </w:tr>
      <w:tr w:rsidR="00A10CE2" w:rsidRPr="00FD5895" w14:paraId="76C21198" w14:textId="490D2426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1831E2C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744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2B78" w14:textId="0093EB26" w:rsidR="00A10CE2" w:rsidRPr="00FD5895" w:rsidRDefault="0051729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7 (1.2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8179" w14:textId="20C9F052" w:rsidR="00A10CE2" w:rsidRPr="00FD5895" w:rsidRDefault="00366AE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4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C17F" w14:textId="7C677FBF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E401" w14:textId="1F83C587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4 (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BD0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6886" w14:textId="16F8A534" w:rsidR="00A10CE2" w:rsidRPr="00FD5895" w:rsidRDefault="0051729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0 (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BD7E" w14:textId="3B32817A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1, 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31F6" w14:textId="6F86EB41" w:rsidR="00A10CE2" w:rsidRPr="00FD5895" w:rsidRDefault="00366AE8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8421" w14:textId="12CEDE93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5 (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D70F" w14:textId="244873F8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F94CB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195F78" w14:textId="4CC95F61" w:rsidR="00A10CE2" w:rsidRPr="00FD5895" w:rsidRDefault="005172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4 (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BC356" w14:textId="096CE2A8" w:rsidR="00A10CE2" w:rsidRPr="00FD5895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8,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B7E2D" w14:textId="5BABC39A" w:rsidR="00A10CE2" w:rsidRPr="00780D54" w:rsidRDefault="00366AE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DE159" w14:textId="0DBB09E2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7 (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83093BC" w14:textId="30C0CC36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6</w:t>
            </w:r>
          </w:p>
        </w:tc>
      </w:tr>
      <w:tr w:rsidR="00A10CE2" w:rsidRPr="00FD5895" w14:paraId="262C4243" w14:textId="1AA0432E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1B2F3637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A063" w14:textId="097445E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EFF4" w14:textId="1CBC7C7A" w:rsidR="00A10CE2" w:rsidRPr="00FD5895" w:rsidRDefault="00A84031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0 (1.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0C07" w14:textId="6CB79B8D" w:rsidR="00A10CE2" w:rsidRPr="00FD5895" w:rsidRDefault="002416E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1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3EB7" w14:textId="34CB5863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A19C" w14:textId="19E7DA05" w:rsidR="00A10CE2" w:rsidRPr="00FD5895" w:rsidRDefault="0064617E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1 (0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C12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BD93" w14:textId="20DDDC4C" w:rsidR="00A10CE2" w:rsidRPr="00FD5895" w:rsidRDefault="00A84031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6 (1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B59F" w14:textId="2FB40323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3, 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9377" w14:textId="25FBFDB9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,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1C11" w14:textId="7C6FC87E" w:rsidR="00A10CE2" w:rsidRPr="00FD5895" w:rsidRDefault="0064617E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6 (0.9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77DD" w14:textId="5653F6F0" w:rsidR="00A10CE2" w:rsidRPr="00FD5895" w:rsidRDefault="0064617E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6CB556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997E8F" w14:textId="4BAEB12C" w:rsidR="00A10CE2" w:rsidRPr="00FD5895" w:rsidRDefault="00A8403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0 (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16965" w14:textId="7A1DDE4B" w:rsidR="00A10CE2" w:rsidRPr="00FD5895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8,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8BA3E" w14:textId="5D4361A3" w:rsidR="00A10CE2" w:rsidRPr="00780D54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19B7D" w14:textId="18A0E01A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0 (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13DF1D0" w14:textId="0AC73647" w:rsidR="00A10CE2" w:rsidRPr="00FD5895" w:rsidRDefault="0064617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3</w:t>
            </w:r>
          </w:p>
        </w:tc>
      </w:tr>
      <w:tr w:rsidR="00A10CE2" w:rsidRPr="00FD5895" w14:paraId="28B0AA9F" w14:textId="10727196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0E29E87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B9A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E308" w14:textId="6FB800BD" w:rsidR="00A10CE2" w:rsidRPr="00FD5895" w:rsidRDefault="003C0F03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 (0.8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AB4F" w14:textId="5C30BB61" w:rsidR="00A10CE2" w:rsidRPr="00FD5895" w:rsidRDefault="002416E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3, 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C3D9" w14:textId="6CA67EE9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46FA" w14:textId="08FCE8D9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 (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DB4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9BE" w14:textId="5A98DBE2" w:rsidR="00A10CE2" w:rsidRPr="00FD5895" w:rsidRDefault="003C0F03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1 (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E6AB" w14:textId="04E1D300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4, 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1FC0" w14:textId="05569352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E118" w14:textId="6EFDC7E6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0F1D" w14:textId="26749455" w:rsidR="00A10CE2" w:rsidRPr="00FD5895" w:rsidRDefault="00AA19C5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32A6C0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642EA3" w14:textId="35AAE35F" w:rsidR="00A10CE2" w:rsidRPr="00FD5895" w:rsidRDefault="003C0F03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5 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661E8" w14:textId="32D8735F" w:rsidR="00A10CE2" w:rsidRPr="00FD5895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5, 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379BA" w14:textId="33476C4F" w:rsidR="00A10CE2" w:rsidRPr="00780D54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BD645" w14:textId="404AC531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 (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17C43BD" w14:textId="7EACF045" w:rsidR="00A10CE2" w:rsidRPr="00FD5895" w:rsidRDefault="00AA19C5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90</w:t>
            </w:r>
          </w:p>
        </w:tc>
      </w:tr>
      <w:tr w:rsidR="00A10CE2" w:rsidRPr="00FD5895" w14:paraId="4434A030" w14:textId="673F5EA2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1C8E5C7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399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64AB" w14:textId="1067CDDB" w:rsidR="00A10CE2" w:rsidRPr="00FD5895" w:rsidRDefault="00253E9C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2 (1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D5E8" w14:textId="05BFA668" w:rsidR="00A10CE2" w:rsidRPr="00FD5895" w:rsidRDefault="002416E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0.37, </w:t>
            </w:r>
            <w:r w:rsidR="00B03D8C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DA54" w14:textId="118C8DF7" w:rsidR="00A10CE2" w:rsidRPr="00FD5895" w:rsidRDefault="00B03D8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B96F" w14:textId="0BCB0CA5" w:rsidR="00A10CE2" w:rsidRPr="00FD5895" w:rsidRDefault="00020C4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8 (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A6E6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9BA5" w14:textId="7573C3D3" w:rsidR="00A10CE2" w:rsidRPr="00FD5895" w:rsidRDefault="00253E9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8 (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FDD4" w14:textId="21C0E167" w:rsidR="00A10CE2" w:rsidRPr="00FD5895" w:rsidRDefault="00B03D8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5, 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95A4" w14:textId="4F416544" w:rsidR="00A10CE2" w:rsidRPr="00FD5895" w:rsidRDefault="00B03D8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9670" w14:textId="0EEF87BA" w:rsidR="00A10CE2" w:rsidRPr="00FD5895" w:rsidRDefault="00020C4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3 (0.7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02B5" w14:textId="007C9A2A" w:rsidR="00A10CE2" w:rsidRPr="00FD5895" w:rsidRDefault="00AA19C5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D738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91DFB21" w14:textId="7659B596" w:rsidR="00A10CE2" w:rsidRPr="00FD5895" w:rsidRDefault="00253E9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 (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CFBA5" w14:textId="5D41FA97" w:rsidR="00A10CE2" w:rsidRPr="00FD5895" w:rsidRDefault="00B03D8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1, 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13E2E" w14:textId="518AA233" w:rsidR="00A10CE2" w:rsidRPr="00780D54" w:rsidRDefault="00B03D8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4491B" w14:textId="66B2FFF7" w:rsidR="00A10CE2" w:rsidRPr="00FD5895" w:rsidRDefault="00020C4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0 (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51E56CE" w14:textId="308AE21E" w:rsidR="00A10CE2" w:rsidRPr="00FD5895" w:rsidRDefault="00AA19C5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67</w:t>
            </w:r>
          </w:p>
        </w:tc>
      </w:tr>
      <w:tr w:rsidR="00A10CE2" w:rsidRPr="00FD5895" w14:paraId="11B6CA73" w14:textId="77F4CA2A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71FD729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DF8E" w14:textId="4CAA5B80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216E" w14:textId="0B7658A8" w:rsidR="00A10CE2" w:rsidRPr="00FD5895" w:rsidRDefault="00A84031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3 (1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071" w14:textId="1E9F97A0" w:rsidR="00A10CE2" w:rsidRPr="00FD5895" w:rsidRDefault="002416E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2,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13D4" w14:textId="3E3CFD70" w:rsidR="00A10CE2" w:rsidRPr="00FD5895" w:rsidRDefault="002416E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919E" w14:textId="4B53B666" w:rsidR="00A10CE2" w:rsidRPr="00FD5895" w:rsidRDefault="00A50C17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6 (0.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3FE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45A8" w14:textId="1CA2A63B" w:rsidR="00A10CE2" w:rsidRPr="00FD5895" w:rsidRDefault="003C0F03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0 (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20B7" w14:textId="3E6B3144" w:rsidR="00A10CE2" w:rsidRPr="00FD5895" w:rsidRDefault="002416E0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6, 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C86D" w14:textId="1AD6D159" w:rsidR="00A10CE2" w:rsidRPr="00FD5895" w:rsidRDefault="002416E0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BD0F" w14:textId="518FF4A1" w:rsidR="00A10CE2" w:rsidRPr="00FD5895" w:rsidRDefault="00A50C17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5 (0.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E2E2" w14:textId="1C67BEFA" w:rsidR="00A10CE2" w:rsidRPr="00FD5895" w:rsidRDefault="00A50C17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39569B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4152" w14:textId="2CE8A637" w:rsidR="00A10CE2" w:rsidRPr="00FD5895" w:rsidRDefault="003C0F03" w:rsidP="003C0F0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2 (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72D84" w14:textId="55BF9097" w:rsidR="00A10CE2" w:rsidRPr="00FD5895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6, 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1D6A9" w14:textId="7199F79C" w:rsidR="00A10CE2" w:rsidRPr="00780D54" w:rsidRDefault="002416E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C10A99" w14:textId="22C3D989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4 (0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4FCA958" w14:textId="20FA6149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11</w:t>
            </w:r>
          </w:p>
        </w:tc>
      </w:tr>
      <w:tr w:rsidR="00A10CE2" w:rsidRPr="00FD5895" w14:paraId="08E7375F" w14:textId="6BF940A6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31F22163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A58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590E" w14:textId="27D4E17C" w:rsidR="00A10CE2" w:rsidRPr="00FD5895" w:rsidRDefault="00253E9C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7 (1.1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139" w14:textId="57E89E21" w:rsidR="00A10CE2" w:rsidRPr="00FD5895" w:rsidRDefault="00B03D8C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11, 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27F5" w14:textId="4696A36F" w:rsidR="00A10CE2" w:rsidRPr="00FD5895" w:rsidRDefault="00B03D8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AA17" w14:textId="369BDED1" w:rsidR="00A10CE2" w:rsidRPr="00FD5895" w:rsidRDefault="00AA19C5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7 (0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DDC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7961" w14:textId="4593B644" w:rsidR="00A10CE2" w:rsidRPr="00FD5895" w:rsidRDefault="00253E9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0 (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66C3" w14:textId="0EFBD351" w:rsidR="00A10CE2" w:rsidRPr="00FD5895" w:rsidRDefault="00B03D8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-0.11, </w:t>
            </w:r>
            <w:r w:rsidR="00B94B36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2FA9" w14:textId="2E698F99" w:rsidR="00A10CE2" w:rsidRPr="00FD5895" w:rsidRDefault="00B94B36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6B04" w14:textId="58716A88" w:rsidR="00A10CE2" w:rsidRPr="00FD5895" w:rsidRDefault="00AA19C5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8 (0.9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65C5" w14:textId="36E25A6F" w:rsidR="00A10CE2" w:rsidRPr="00FD5895" w:rsidRDefault="00410CE9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C3B0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F49D4D" w14:textId="6799C49C" w:rsidR="00A10CE2" w:rsidRPr="00FD5895" w:rsidRDefault="000B6F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9 (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10B1C" w14:textId="0E84775D" w:rsidR="00A10CE2" w:rsidRPr="00FD5895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4, 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B95FD" w14:textId="42C7E1C5" w:rsidR="00A10CE2" w:rsidRPr="00780D54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041BA" w14:textId="239B3853" w:rsidR="00A10CE2" w:rsidRPr="00FD5895" w:rsidRDefault="00AA19C5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8 (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4321C89" w14:textId="1943B2E6" w:rsidR="00A10CE2" w:rsidRPr="00FD5895" w:rsidRDefault="00410CE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8</w:t>
            </w:r>
          </w:p>
        </w:tc>
      </w:tr>
      <w:tr w:rsidR="00A10CE2" w:rsidRPr="00FD5895" w14:paraId="22909A6E" w14:textId="217D93E8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2943F44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2D8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20F7" w14:textId="3F21AFCB" w:rsidR="00A10CE2" w:rsidRPr="00FD5895" w:rsidRDefault="00253E9C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8 (1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53AF" w14:textId="04C4009F" w:rsidR="00A10CE2" w:rsidRPr="00FD5895" w:rsidRDefault="00B03D8C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38,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4400" w14:textId="0C06530C" w:rsidR="00A10CE2" w:rsidRPr="00FD5895" w:rsidRDefault="00B03D8C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B59F" w14:textId="0A31FD19" w:rsidR="00A10CE2" w:rsidRPr="00FD5895" w:rsidRDefault="00AA19C5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3 (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9E42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0972" w14:textId="40F29D79" w:rsidR="00A10CE2" w:rsidRPr="00FD5895" w:rsidRDefault="00253E9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3 (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081F" w14:textId="770661A9" w:rsidR="00A10CE2" w:rsidRPr="00FD5895" w:rsidRDefault="00B03D8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4, 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5F76" w14:textId="3E2A0F89" w:rsidR="00A10CE2" w:rsidRPr="00FD5895" w:rsidRDefault="00B03D8C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EF4F" w14:textId="7B9D23B9" w:rsidR="00A10CE2" w:rsidRPr="00FD5895" w:rsidRDefault="00AA19C5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2 (0.7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8172" w14:textId="29D8B27A" w:rsidR="00A10CE2" w:rsidRPr="00FD5895" w:rsidRDefault="00410CE9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78B95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3FC0F1" w14:textId="7FBC9C1D" w:rsidR="00A10CE2" w:rsidRPr="00FD5895" w:rsidRDefault="00253E9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0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499CD" w14:textId="07EDC6CF" w:rsidR="00A10CE2" w:rsidRPr="00FD5895" w:rsidRDefault="00B03D8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6,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773A4" w14:textId="60F8CBF2" w:rsidR="00A10CE2" w:rsidRPr="00780D54" w:rsidRDefault="00B03D8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 w:rsidRPr="00780D5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93ABF" w14:textId="06423077" w:rsidR="00A10CE2" w:rsidRPr="00FD5895" w:rsidRDefault="00AA19C5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8 (0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9FE07A" w14:textId="6C8C567B" w:rsidR="00A10CE2" w:rsidRPr="00FD5895" w:rsidRDefault="00410CE9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5</w:t>
            </w:r>
          </w:p>
        </w:tc>
      </w:tr>
      <w:tr w:rsidR="00A10CE2" w:rsidRPr="00FD5895" w14:paraId="5803CDD5" w14:textId="3573A72D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674BD92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154C" w14:textId="3E851A43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DF46" w14:textId="631C1491" w:rsidR="00A10CE2" w:rsidRPr="00FD5895" w:rsidRDefault="008E0D3E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6 (1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5206" w14:textId="298BCB18" w:rsidR="00A10CE2" w:rsidRPr="00FD5895" w:rsidRDefault="00637BD0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0.18, 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A8F7" w14:textId="2BC3046F" w:rsidR="00A10CE2" w:rsidRPr="00FD5895" w:rsidRDefault="00637BD0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DE14" w14:textId="5F4D6FBB" w:rsidR="00A10CE2" w:rsidRPr="00FD5895" w:rsidRDefault="00A50C17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4 (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70A5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3971" w14:textId="4F806C86" w:rsidR="00A10CE2" w:rsidRPr="00FD5895" w:rsidRDefault="008E0D3E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4 (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732C" w14:textId="5F01088C" w:rsidR="00A10CE2" w:rsidRPr="00FD5895" w:rsidRDefault="00637BD0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21, 0.</w:t>
            </w:r>
            <w:r w:rsidR="003102F2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57FD" w14:textId="6EA2CA31" w:rsidR="00A10CE2" w:rsidRPr="00FD5895" w:rsidRDefault="00637BD0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9299" w14:textId="5DB45070" w:rsidR="00A10CE2" w:rsidRPr="00FD5895" w:rsidRDefault="00A50C17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0 (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E401" w14:textId="40643C3E" w:rsidR="00A10CE2" w:rsidRPr="00FD5895" w:rsidRDefault="00A50C17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E0836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6CAD6A" w14:textId="606B23CD" w:rsidR="00A10CE2" w:rsidRPr="00FD5895" w:rsidRDefault="008E0D3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0 (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BCA37" w14:textId="315B4753" w:rsidR="00A10CE2" w:rsidRPr="00FD5895" w:rsidRDefault="00637BD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3102F2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</w:t>
            </w:r>
            <w:r w:rsidR="003102F2">
              <w:rPr>
                <w:rFonts w:ascii="Times New Roman" w:hAnsi="Times New Roman" w:cs="Times New Roman"/>
                <w:sz w:val="16"/>
                <w:szCs w:val="18"/>
              </w:rPr>
              <w:t xml:space="preserve"> 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B4471" w14:textId="43B4F81A" w:rsidR="00A10CE2" w:rsidRPr="00780D54" w:rsidRDefault="00637BD0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 w:rsidRPr="00780D5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34E6B" w14:textId="003F10A4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2 (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0E130AE" w14:textId="09427780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7</w:t>
            </w:r>
          </w:p>
        </w:tc>
      </w:tr>
      <w:tr w:rsidR="00A10CE2" w:rsidRPr="00FD5895" w14:paraId="6123819A" w14:textId="4A155A0D" w:rsidTr="00452A9A">
        <w:tc>
          <w:tcPr>
            <w:tcW w:w="568" w:type="dxa"/>
            <w:vMerge w:val="restart"/>
            <w:tcBorders>
              <w:top w:val="nil"/>
              <w:bottom w:val="nil"/>
              <w:right w:val="nil"/>
            </w:tcBorders>
          </w:tcPr>
          <w:p w14:paraId="2081214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D79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AA07" w14:textId="42F2D704" w:rsidR="00A10CE2" w:rsidRPr="00FD5895" w:rsidRDefault="000B6F9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1 (1.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C262" w14:textId="64F1C536" w:rsidR="00A10CE2" w:rsidRPr="00FD5895" w:rsidRDefault="00B94B36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8, 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FC8B" w14:textId="475DD304" w:rsidR="00A10CE2" w:rsidRPr="00780D54" w:rsidRDefault="00B94B36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639E" w14:textId="340E58BB" w:rsidR="00A10CE2" w:rsidRPr="00FD5895" w:rsidRDefault="00770C6E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5 (0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9FC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81E4" w14:textId="07F6B9D3" w:rsidR="00A10CE2" w:rsidRPr="00FD5895" w:rsidRDefault="000B6F98" w:rsidP="0065622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9 (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02C9" w14:textId="0B647979" w:rsidR="00A10CE2" w:rsidRPr="00FD5895" w:rsidRDefault="00B94B36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, 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B5B4" w14:textId="7633A851" w:rsidR="00A10CE2" w:rsidRPr="00FD5895" w:rsidRDefault="00B94B36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AEAD" w14:textId="75BC233C" w:rsidR="00A10CE2" w:rsidRPr="00FD5895" w:rsidRDefault="00770C6E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9 (0.9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1F73" w14:textId="10DFB99B" w:rsidR="00A10CE2" w:rsidRPr="00FD5895" w:rsidRDefault="00770C6E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E13BF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E0AD96" w14:textId="486A281E" w:rsidR="00A10CE2" w:rsidRPr="00FD5895" w:rsidRDefault="000B6F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7 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F34AC" w14:textId="59E0388D" w:rsidR="00A10CE2" w:rsidRPr="00FD5895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3, 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F46A3" w14:textId="109EDA96" w:rsidR="00A10CE2" w:rsidRPr="00FD5895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78FDC" w14:textId="083FE2B8" w:rsidR="00A10CE2" w:rsidRPr="00FD5895" w:rsidRDefault="00770C6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7 (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02C9292" w14:textId="468C459D" w:rsidR="00A10CE2" w:rsidRPr="00FD5895" w:rsidRDefault="00770C6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39</w:t>
            </w:r>
          </w:p>
        </w:tc>
      </w:tr>
      <w:tr w:rsidR="00A10CE2" w:rsidRPr="00FD5895" w14:paraId="4D295D9C" w14:textId="38FFA975" w:rsidTr="00452A9A">
        <w:tc>
          <w:tcPr>
            <w:tcW w:w="568" w:type="dxa"/>
            <w:vMerge/>
            <w:tcBorders>
              <w:top w:val="nil"/>
              <w:bottom w:val="nil"/>
              <w:right w:val="nil"/>
            </w:tcBorders>
          </w:tcPr>
          <w:p w14:paraId="2A2FD07B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C8DE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9962" w14:textId="24A5DF62" w:rsidR="00A10CE2" w:rsidRPr="00FD5895" w:rsidRDefault="000B6F9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6 (1.1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08F1" w14:textId="70CEDA09" w:rsidR="00A10CE2" w:rsidRPr="00FD5895" w:rsidRDefault="00B94B36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9, 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ABD7" w14:textId="06BF652D" w:rsidR="00A10CE2" w:rsidRPr="00780D54" w:rsidRDefault="00B94B36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 w:rsidRPr="00780D5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29F9" w14:textId="258BAC4E" w:rsidR="00A10CE2" w:rsidRPr="00FD5895" w:rsidRDefault="00770C6E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5 (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319D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2D0C" w14:textId="18A56581" w:rsidR="00A10CE2" w:rsidRPr="00FD5895" w:rsidRDefault="000B6F98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1D78" w14:textId="60AC6CFF" w:rsidR="00A10CE2" w:rsidRPr="00FD5895" w:rsidRDefault="00B94B36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3, 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6506" w14:textId="36CD28A2" w:rsidR="00A10CE2" w:rsidRPr="00FD5895" w:rsidRDefault="00B94B36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8E9E" w14:textId="244BB090" w:rsidR="00A10CE2" w:rsidRPr="00FD5895" w:rsidRDefault="00770C6E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0B68" w14:textId="495F4738" w:rsidR="00A10CE2" w:rsidRPr="00FD5895" w:rsidRDefault="00770C6E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2141E2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C41954" w14:textId="2E50B0BE" w:rsidR="00A10CE2" w:rsidRPr="00FD5895" w:rsidRDefault="000B6F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6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91F01" w14:textId="217CBFF5" w:rsidR="00A10CE2" w:rsidRPr="00FD5895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2, 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9CCCF" w14:textId="39345780" w:rsidR="00A10CE2" w:rsidRPr="00FD5895" w:rsidRDefault="00B94B36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4D4F1" w14:textId="2493D4A7" w:rsidR="00A10CE2" w:rsidRPr="00FD5895" w:rsidRDefault="00770C6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6 (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314ACBE" w14:textId="4C462E53" w:rsidR="00A10CE2" w:rsidRPr="00FD5895" w:rsidRDefault="00770C6E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8</w:t>
            </w:r>
          </w:p>
        </w:tc>
      </w:tr>
      <w:tr w:rsidR="00A10CE2" w:rsidRPr="00FD5895" w14:paraId="52232C7B" w14:textId="0B33DA8E" w:rsidTr="00452A9A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29E19D4F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B591" w14:textId="2A6E4772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5BA9" w14:textId="6288084A" w:rsidR="00A10CE2" w:rsidRPr="00FD5895" w:rsidRDefault="000B6F98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4 (1.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3005" w14:textId="58A5A30F" w:rsidR="00A10CE2" w:rsidRPr="00FD5895" w:rsidRDefault="003102F2" w:rsidP="00444A1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2, 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108D" w14:textId="34B45F79" w:rsidR="00A10CE2" w:rsidRPr="00780D54" w:rsidRDefault="003102F2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0D54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 w:rsidRPr="00780D5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80D54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B7CE" w14:textId="1C2B25EE" w:rsidR="00A10CE2" w:rsidRPr="00FD5895" w:rsidRDefault="00A50C17" w:rsidP="0004223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5 (0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37B9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7E8A" w14:textId="62AD75B1" w:rsidR="00A10CE2" w:rsidRPr="00FD5895" w:rsidRDefault="000B6F98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2ECD" w14:textId="502249EC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9, 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50EE" w14:textId="779C9668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87DC" w14:textId="62BFCF90" w:rsidR="00A10CE2" w:rsidRPr="00FD5895" w:rsidRDefault="00A50C17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9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F51D" w14:textId="30B4FEE7" w:rsidR="00A10CE2" w:rsidRPr="00FD5895" w:rsidRDefault="00A50C17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249675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A1FC91" w14:textId="42E4EDF1" w:rsidR="00A10CE2" w:rsidRPr="00FD5895" w:rsidRDefault="000B6F9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6 (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36AD3" w14:textId="77283773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4, 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51EE2" w14:textId="280DAD62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3B696" w14:textId="1A90A4B4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6 (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F5431C8" w14:textId="72D63C04" w:rsidR="00A10CE2" w:rsidRPr="00FD5895" w:rsidRDefault="00A50C17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</w:tr>
      <w:tr w:rsidR="00A10CE2" w:rsidRPr="00FD5895" w14:paraId="133E71DB" w14:textId="3C06A856" w:rsidTr="00452A9A">
        <w:tc>
          <w:tcPr>
            <w:tcW w:w="568" w:type="dxa"/>
            <w:vMerge w:val="restart"/>
            <w:tcBorders>
              <w:top w:val="nil"/>
              <w:right w:val="nil"/>
            </w:tcBorders>
          </w:tcPr>
          <w:p w14:paraId="46F918C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E588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y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7EAD" w14:textId="5CF2AA00" w:rsidR="00A10CE2" w:rsidRPr="00FD5895" w:rsidRDefault="00CE2C61" w:rsidP="00B408F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6 (1.1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9EBE" w14:textId="605061FB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5, 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CE72" w14:textId="18C6CD70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A2C9" w14:textId="02789C0A" w:rsidR="00A10CE2" w:rsidRPr="00FD5895" w:rsidRDefault="00D8722C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3 (0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DBC7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2433" w14:textId="19CA456C" w:rsidR="00A10CE2" w:rsidRPr="00FD5895" w:rsidRDefault="00CE2C61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2 (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C099" w14:textId="58316612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5, 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8206" w14:textId="4D42FF87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1537" w14:textId="373CA6BD" w:rsidR="00A10CE2" w:rsidRPr="00FD5895" w:rsidRDefault="00D8722C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6 (0.8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D4B1" w14:textId="45BA1240" w:rsidR="00A10CE2" w:rsidRPr="00FD5895" w:rsidRDefault="00D8722C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47573C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371867" w14:textId="0295B9A3" w:rsidR="00A10CE2" w:rsidRPr="00FD5895" w:rsidRDefault="00CE2C6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6 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4DB7D" w14:textId="6BB1D7D1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6, 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16507" w14:textId="2FC140F3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A50ED" w14:textId="437BE2F0" w:rsidR="00A10CE2" w:rsidRPr="00FD5895" w:rsidRDefault="00D8722C" w:rsidP="00EE113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1 (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74CD8C" w14:textId="238F0A9F" w:rsidR="00A10CE2" w:rsidRPr="00FD5895" w:rsidRDefault="00D8722C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0.001</w:t>
            </w:r>
          </w:p>
        </w:tc>
      </w:tr>
      <w:tr w:rsidR="00A10CE2" w:rsidRPr="00FD5895" w14:paraId="5CAD3C38" w14:textId="29FE59B0" w:rsidTr="00452A9A">
        <w:tc>
          <w:tcPr>
            <w:tcW w:w="568" w:type="dxa"/>
            <w:vMerge/>
            <w:tcBorders>
              <w:bottom w:val="nil"/>
              <w:right w:val="nil"/>
            </w:tcBorders>
            <w:vAlign w:val="center"/>
          </w:tcPr>
          <w:p w14:paraId="5DA29315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7322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Girl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A56A" w14:textId="2FC4F6B9" w:rsidR="00A10CE2" w:rsidRPr="00FD5895" w:rsidRDefault="00CE2C61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5 (1.1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809E" w14:textId="20AD027B" w:rsidR="00A10CE2" w:rsidRPr="00FD5895" w:rsidRDefault="003102F2" w:rsidP="003C41F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6,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E35" w14:textId="657DAD4D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6C06" w14:textId="40730F22" w:rsidR="00A10CE2" w:rsidRPr="00FD5895" w:rsidRDefault="00D8722C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 (0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1D4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6425" w14:textId="2731CE05" w:rsidR="00A10CE2" w:rsidRPr="00FD5895" w:rsidRDefault="00CE2C61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5 (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A520" w14:textId="708971F1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4, 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39E" w14:textId="1E51BFAD" w:rsidR="00A10CE2" w:rsidRPr="00FD5895" w:rsidRDefault="003102F2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="008C2AD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E9D1" w14:textId="72C6FE86" w:rsidR="00A10CE2" w:rsidRPr="00FD5895" w:rsidRDefault="00D8722C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8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D377" w14:textId="0ECB3BD2" w:rsidR="00A10CE2" w:rsidRPr="00FD5895" w:rsidRDefault="009024F8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20B74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5D6DEB" w14:textId="7B5B816D" w:rsidR="00A10CE2" w:rsidRPr="00FD5895" w:rsidRDefault="00CE2C6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9 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BAFAD" w14:textId="00016F04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1, 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A953B" w14:textId="7A48482E" w:rsidR="00A10CE2" w:rsidRPr="00FD5895" w:rsidRDefault="003102F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FAA94" w14:textId="162C19FD" w:rsidR="00A10CE2" w:rsidRPr="00FD5895" w:rsidRDefault="00D8722C" w:rsidP="00D8722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9 (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DC38902" w14:textId="53E7E1F1" w:rsidR="00A10CE2" w:rsidRPr="00FD5895" w:rsidRDefault="009024F8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43</w:t>
            </w:r>
          </w:p>
        </w:tc>
      </w:tr>
      <w:tr w:rsidR="00A10CE2" w:rsidRPr="00FD5895" w14:paraId="1BC1B8F0" w14:textId="716BE3EC" w:rsidTr="00452A9A">
        <w:tc>
          <w:tcPr>
            <w:tcW w:w="5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CEC0ED3" w14:textId="780D5094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01B6BB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D5895">
              <w:rPr>
                <w:rFonts w:ascii="Times New Roman" w:hAnsi="Times New Roman" w:cs="Times New Roman"/>
                <w:sz w:val="16"/>
                <w:szCs w:val="18"/>
              </w:rPr>
              <w:t>Bot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CBE3FF" w14:textId="1D61106F" w:rsidR="00A10CE2" w:rsidRPr="00FD5895" w:rsidRDefault="00CE2C61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6 (1.1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F69318" w14:textId="63441EBA" w:rsidR="00A10CE2" w:rsidRPr="00FD5895" w:rsidRDefault="008C2AD4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2, 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75B0F2" w14:textId="35A6413F" w:rsidR="00A10CE2" w:rsidRPr="00FD5895" w:rsidRDefault="008C2AD4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121AB7" w14:textId="13EEBB13" w:rsidR="00A10CE2" w:rsidRPr="00FD5895" w:rsidRDefault="00EE113F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 (0.7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7C06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BD657F" w14:textId="7B14D5DA" w:rsidR="00A10CE2" w:rsidRPr="00FD5895" w:rsidRDefault="00CE2C61" w:rsidP="00A02E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4 (1.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B7B73" w14:textId="20F7AC11" w:rsidR="00A10CE2" w:rsidRPr="00FD5895" w:rsidRDefault="008C2AD4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4, 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BBB1B" w14:textId="41331D53" w:rsidR="00A10CE2" w:rsidRPr="00FD5895" w:rsidRDefault="008C2AD4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5A37F" w14:textId="02250F85" w:rsidR="00A10CE2" w:rsidRPr="00FD5895" w:rsidRDefault="00EE113F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7 (0.8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E0AD1" w14:textId="267F603D" w:rsidR="00A10CE2" w:rsidRPr="00FD5895" w:rsidRDefault="00EE113F" w:rsidP="00FC51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5810A" w14:textId="77777777" w:rsidR="00A10CE2" w:rsidRPr="00FD5895" w:rsidRDefault="00A10CE2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A7CB79" w14:textId="519D6072" w:rsidR="00A10CE2" w:rsidRPr="00FD5895" w:rsidRDefault="00CE2C61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0 (0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226352" w14:textId="1689A7E7" w:rsidR="00A10CE2" w:rsidRPr="00FD5895" w:rsidRDefault="008C2AD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0, 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162941" w14:textId="23E57489" w:rsidR="00A10CE2" w:rsidRPr="00FD5895" w:rsidRDefault="008C2AD4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C7F204" w14:textId="1B643070" w:rsidR="00A10CE2" w:rsidRPr="00FD5895" w:rsidRDefault="00EE113F" w:rsidP="00EE113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0 (0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</w:tcPr>
          <w:p w14:paraId="5313B88A" w14:textId="4273A04E" w:rsidR="00A10CE2" w:rsidRPr="00FD5895" w:rsidRDefault="00EE113F" w:rsidP="005F3F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</w:tr>
    </w:tbl>
    <w:p w14:paraId="6D27C5F6" w14:textId="4E18964D" w:rsidR="00FD5895" w:rsidRPr="00FD5895" w:rsidRDefault="00446CFB" w:rsidP="00C3521F">
      <w:pPr>
        <w:rPr>
          <w:rFonts w:ascii="Times New Roman" w:hAnsi="Times New Roman" w:cs="Times New Roman"/>
          <w:sz w:val="16"/>
          <w:szCs w:val="18"/>
        </w:rPr>
      </w:pPr>
      <w:r w:rsidRPr="00FD5895">
        <w:rPr>
          <w:rFonts w:ascii="Times New Roman" w:hAnsi="Times New Roman" w:cs="Times New Roman"/>
          <w:sz w:val="16"/>
          <w:szCs w:val="18"/>
        </w:rPr>
        <w:t>M</w:t>
      </w:r>
      <w:r w:rsidR="005C358F" w:rsidRPr="00FD5895">
        <w:rPr>
          <w:rFonts w:ascii="Times New Roman" w:hAnsi="Times New Roman" w:cs="Times New Roman"/>
          <w:sz w:val="16"/>
          <w:szCs w:val="18"/>
        </w:rPr>
        <w:t>E</w:t>
      </w:r>
      <w:r w:rsidRPr="00FD5895">
        <w:rPr>
          <w:rFonts w:ascii="Times New Roman" w:hAnsi="Times New Roman" w:cs="Times New Roman"/>
          <w:sz w:val="16"/>
          <w:szCs w:val="18"/>
        </w:rPr>
        <w:t xml:space="preserve">: </w:t>
      </w:r>
      <w:r w:rsidR="001C5E30" w:rsidRPr="00FD5895">
        <w:rPr>
          <w:rFonts w:ascii="Times New Roman" w:hAnsi="Times New Roman" w:cs="Times New Roman"/>
          <w:sz w:val="16"/>
          <w:szCs w:val="18"/>
        </w:rPr>
        <w:t>M</w:t>
      </w:r>
      <w:r w:rsidRPr="00FD5895">
        <w:rPr>
          <w:rFonts w:ascii="Times New Roman" w:hAnsi="Times New Roman" w:cs="Times New Roman"/>
          <w:sz w:val="16"/>
          <w:szCs w:val="18"/>
        </w:rPr>
        <w:t xml:space="preserve">ean </w:t>
      </w:r>
      <w:r w:rsidR="005C358F" w:rsidRPr="00FD5895">
        <w:rPr>
          <w:rFonts w:ascii="Times New Roman" w:hAnsi="Times New Roman" w:cs="Times New Roman"/>
          <w:sz w:val="16"/>
          <w:szCs w:val="18"/>
        </w:rPr>
        <w:t>Error for CA-DA</w:t>
      </w:r>
      <w:r w:rsidRPr="00FD5895">
        <w:rPr>
          <w:rFonts w:ascii="Times New Roman" w:hAnsi="Times New Roman" w:cs="Times New Roman"/>
          <w:sz w:val="16"/>
          <w:szCs w:val="18"/>
        </w:rPr>
        <w:t xml:space="preserve">; </w:t>
      </w:r>
      <w:r w:rsidR="00F43E6B" w:rsidRPr="00FD5895">
        <w:rPr>
          <w:rFonts w:ascii="Times New Roman" w:hAnsi="Times New Roman" w:cs="Times New Roman"/>
          <w:sz w:val="16"/>
          <w:szCs w:val="18"/>
        </w:rPr>
        <w:t xml:space="preserve">SD: Standard Deviation; </w:t>
      </w:r>
      <w:r w:rsidR="001C5E30" w:rsidRPr="00FD5895">
        <w:rPr>
          <w:rFonts w:ascii="Times New Roman" w:hAnsi="Times New Roman" w:cs="Times New Roman"/>
          <w:sz w:val="16"/>
          <w:szCs w:val="18"/>
        </w:rPr>
        <w:t>CI:</w:t>
      </w:r>
      <w:r w:rsidR="001C5E30" w:rsidRPr="00FD5895">
        <w:t xml:space="preserve"> </w:t>
      </w:r>
      <w:r w:rsidR="001C5E30" w:rsidRPr="00FD5895">
        <w:rPr>
          <w:rFonts w:ascii="Times New Roman" w:hAnsi="Times New Roman" w:cs="Times New Roman"/>
          <w:sz w:val="16"/>
          <w:szCs w:val="18"/>
        </w:rPr>
        <w:t xml:space="preserve">Confidence Interval; </w:t>
      </w:r>
      <w:r w:rsidRPr="00FD5895">
        <w:rPr>
          <w:rFonts w:ascii="Times New Roman" w:hAnsi="Times New Roman" w:cs="Times New Roman"/>
          <w:sz w:val="16"/>
          <w:szCs w:val="18"/>
        </w:rPr>
        <w:t xml:space="preserve">MAE: Mean </w:t>
      </w:r>
      <w:r w:rsidR="001C5E30" w:rsidRPr="00FD5895">
        <w:rPr>
          <w:rFonts w:ascii="Times New Roman" w:hAnsi="Times New Roman" w:cs="Times New Roman"/>
          <w:sz w:val="16"/>
          <w:szCs w:val="18"/>
        </w:rPr>
        <w:t>A</w:t>
      </w:r>
      <w:r w:rsidRPr="00FD5895">
        <w:rPr>
          <w:rFonts w:ascii="Times New Roman" w:hAnsi="Times New Roman" w:cs="Times New Roman"/>
          <w:sz w:val="16"/>
          <w:szCs w:val="18"/>
        </w:rPr>
        <w:t xml:space="preserve">bsolute </w:t>
      </w:r>
      <w:r w:rsidR="001C5E30" w:rsidRPr="00FD5895">
        <w:rPr>
          <w:rFonts w:ascii="Times New Roman" w:hAnsi="Times New Roman" w:cs="Times New Roman"/>
          <w:sz w:val="16"/>
          <w:szCs w:val="18"/>
        </w:rPr>
        <w:t>E</w:t>
      </w:r>
      <w:r w:rsidRPr="00FD5895">
        <w:rPr>
          <w:rFonts w:ascii="Times New Roman" w:hAnsi="Times New Roman" w:cs="Times New Roman"/>
          <w:sz w:val="16"/>
          <w:szCs w:val="18"/>
        </w:rPr>
        <w:t>rror</w:t>
      </w:r>
      <w:r w:rsidR="00C3521F" w:rsidRPr="00FD5895">
        <w:rPr>
          <w:rFonts w:ascii="Times New Roman" w:hAnsi="Times New Roman" w:cs="Times New Roman"/>
          <w:sz w:val="16"/>
          <w:szCs w:val="18"/>
        </w:rPr>
        <w:t>; LA</w:t>
      </w:r>
      <w:r w:rsidR="006522DE" w:rsidRPr="00FD5895">
        <w:rPr>
          <w:rFonts w:ascii="Times New Roman" w:hAnsi="Times New Roman" w:cs="Times New Roman"/>
          <w:sz w:val="16"/>
          <w:szCs w:val="18"/>
        </w:rPr>
        <w:t xml:space="preserve">: </w:t>
      </w:r>
      <w:r w:rsidR="007C4D93">
        <w:rPr>
          <w:rFonts w:ascii="Times New Roman" w:hAnsi="Times New Roman" w:cs="Times New Roman"/>
          <w:sz w:val="16"/>
          <w:szCs w:val="18"/>
        </w:rPr>
        <w:t xml:space="preserve">the </w:t>
      </w:r>
      <w:r w:rsidR="006522DE" w:rsidRPr="00FD5895">
        <w:rPr>
          <w:rFonts w:ascii="Times New Roman" w:hAnsi="Times New Roman" w:cs="Times New Roman"/>
          <w:sz w:val="16"/>
          <w:szCs w:val="18"/>
        </w:rPr>
        <w:t xml:space="preserve">London </w:t>
      </w:r>
      <w:r w:rsidR="003776F6">
        <w:rPr>
          <w:rFonts w:ascii="Times New Roman" w:hAnsi="Times New Roman" w:cs="Times New Roman"/>
          <w:sz w:val="16"/>
          <w:szCs w:val="18"/>
        </w:rPr>
        <w:t>a</w:t>
      </w:r>
      <w:r w:rsidR="006522DE" w:rsidRPr="00FD5895">
        <w:rPr>
          <w:rFonts w:ascii="Times New Roman" w:hAnsi="Times New Roman" w:cs="Times New Roman"/>
          <w:sz w:val="16"/>
          <w:szCs w:val="18"/>
        </w:rPr>
        <w:t xml:space="preserve">tlas method; WS: </w:t>
      </w:r>
      <w:r w:rsidR="007C4D93">
        <w:rPr>
          <w:rFonts w:ascii="Times New Roman" w:hAnsi="Times New Roman" w:cs="Times New Roman"/>
          <w:sz w:val="16"/>
          <w:szCs w:val="18"/>
        </w:rPr>
        <w:t xml:space="preserve">the </w:t>
      </w:r>
      <w:r w:rsidR="006522DE" w:rsidRPr="00FD5895">
        <w:rPr>
          <w:rFonts w:ascii="Times New Roman" w:hAnsi="Times New Roman" w:cs="Times New Roman"/>
          <w:sz w:val="16"/>
          <w:szCs w:val="18"/>
        </w:rPr>
        <w:t>Willems method</w:t>
      </w:r>
      <w:r w:rsidR="00452A9A">
        <w:rPr>
          <w:rFonts w:ascii="Times New Roman" w:hAnsi="Times New Roman" w:cs="Times New Roman"/>
          <w:sz w:val="16"/>
          <w:szCs w:val="18"/>
        </w:rPr>
        <w:t>; QM: the quick method</w:t>
      </w:r>
      <w:r w:rsidR="00F941DA" w:rsidRPr="00FD5895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="00F941DA" w:rsidRPr="00FD5895">
        <w:rPr>
          <w:rFonts w:ascii="Times New Roman" w:hAnsi="Times New Roman" w:cs="Times New Roman"/>
          <w:sz w:val="16"/>
          <w:szCs w:val="18"/>
        </w:rPr>
        <w:t xml:space="preserve"> </w:t>
      </w:r>
    </w:p>
    <w:p w14:paraId="40A4D6D8" w14:textId="7C38F8D0" w:rsidR="008420B3" w:rsidRDefault="00C3521F">
      <w:pPr>
        <w:rPr>
          <w:rFonts w:ascii="Times New Roman" w:hAnsi="Times New Roman" w:cs="Times New Roman"/>
          <w:sz w:val="16"/>
          <w:szCs w:val="18"/>
        </w:rPr>
      </w:pPr>
      <w:r w:rsidRPr="00FD5895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FD5895">
        <w:rPr>
          <w:rFonts w:ascii="Times New Roman" w:hAnsi="Times New Roman" w:cs="Times New Roman"/>
          <w:sz w:val="16"/>
          <w:szCs w:val="18"/>
        </w:rPr>
        <w:t xml:space="preserve"> </w:t>
      </w:r>
      <w:r w:rsidR="007C4D93">
        <w:rPr>
          <w:rFonts w:ascii="Times New Roman" w:hAnsi="Times New Roman" w:cs="Times New Roman"/>
          <w:sz w:val="16"/>
          <w:szCs w:val="18"/>
        </w:rPr>
        <w:t>T</w:t>
      </w:r>
      <w:r w:rsidR="009735FA" w:rsidRPr="00FD5895">
        <w:rPr>
          <w:rFonts w:ascii="Times New Roman" w:hAnsi="Times New Roman" w:cs="Times New Roman"/>
          <w:sz w:val="16"/>
          <w:szCs w:val="18"/>
        </w:rPr>
        <w:t xml:space="preserve">he </w:t>
      </w:r>
      <w:r w:rsidRPr="00FD5895">
        <w:rPr>
          <w:rFonts w:ascii="Times New Roman" w:hAnsi="Times New Roman" w:cs="Times New Roman"/>
          <w:sz w:val="16"/>
          <w:szCs w:val="18"/>
        </w:rPr>
        <w:t xml:space="preserve">comparison between CA and </w:t>
      </w:r>
      <w:r w:rsidR="00A608F1" w:rsidRPr="00FD5895">
        <w:rPr>
          <w:rFonts w:ascii="Times New Roman" w:hAnsi="Times New Roman" w:cs="Times New Roman"/>
          <w:sz w:val="16"/>
          <w:szCs w:val="18"/>
        </w:rPr>
        <w:t xml:space="preserve">estimated </w:t>
      </w:r>
      <w:r w:rsidRPr="00FD5895">
        <w:rPr>
          <w:rFonts w:ascii="Times New Roman" w:hAnsi="Times New Roman" w:cs="Times New Roman"/>
          <w:sz w:val="16"/>
          <w:szCs w:val="18"/>
        </w:rPr>
        <w:t>DA</w:t>
      </w:r>
      <w:r w:rsidR="00452A9A">
        <w:rPr>
          <w:rFonts w:ascii="Times New Roman" w:hAnsi="Times New Roman" w:cs="Times New Roman"/>
          <w:sz w:val="16"/>
          <w:szCs w:val="18"/>
        </w:rPr>
        <w:t>;</w:t>
      </w:r>
      <w:r w:rsidR="00F941DA" w:rsidRPr="00FD5895">
        <w:rPr>
          <w:rFonts w:ascii="Times New Roman" w:hAnsi="Times New Roman" w:cs="Times New Roman"/>
          <w:sz w:val="16"/>
          <w:szCs w:val="18"/>
        </w:rPr>
        <w:t xml:space="preserve"> </w:t>
      </w:r>
      <w:r w:rsidRPr="00FD5895">
        <w:rPr>
          <w:rFonts w:ascii="Times New Roman" w:hAnsi="Times New Roman" w:cs="Times New Roman" w:hint="eastAsia"/>
          <w:sz w:val="16"/>
          <w:szCs w:val="18"/>
          <w:vertAlign w:val="superscript"/>
        </w:rPr>
        <w:t>b</w:t>
      </w:r>
      <w:r w:rsidR="009735FA" w:rsidRPr="00FD5895">
        <w:rPr>
          <w:rFonts w:ascii="Times New Roman" w:hAnsi="Times New Roman" w:cs="Times New Roman"/>
          <w:sz w:val="16"/>
          <w:szCs w:val="18"/>
        </w:rPr>
        <w:t xml:space="preserve"> </w:t>
      </w:r>
      <w:r w:rsidR="007C4D93">
        <w:rPr>
          <w:rFonts w:ascii="Times New Roman" w:hAnsi="Times New Roman" w:cs="Times New Roman"/>
          <w:sz w:val="16"/>
          <w:szCs w:val="18"/>
        </w:rPr>
        <w:t>T</w:t>
      </w:r>
      <w:r w:rsidR="009735FA" w:rsidRPr="00FD5895">
        <w:rPr>
          <w:rFonts w:ascii="Times New Roman" w:hAnsi="Times New Roman" w:cs="Times New Roman"/>
          <w:sz w:val="16"/>
          <w:szCs w:val="18"/>
        </w:rPr>
        <w:t>he</w:t>
      </w:r>
      <w:r w:rsidRPr="00FD5895">
        <w:rPr>
          <w:rFonts w:ascii="Times New Roman" w:hAnsi="Times New Roman" w:cs="Times New Roman"/>
          <w:sz w:val="16"/>
          <w:szCs w:val="18"/>
        </w:rPr>
        <w:t xml:space="preserve"> comparison </w:t>
      </w:r>
      <w:r w:rsidR="00A608F1" w:rsidRPr="00FD5895">
        <w:rPr>
          <w:rFonts w:ascii="Times New Roman" w:hAnsi="Times New Roman" w:cs="Times New Roman"/>
          <w:sz w:val="16"/>
          <w:szCs w:val="18"/>
        </w:rPr>
        <w:t xml:space="preserve">of </w:t>
      </w:r>
      <w:r w:rsidR="003776F6">
        <w:rPr>
          <w:rFonts w:ascii="Times New Roman" w:hAnsi="Times New Roman" w:cs="Times New Roman"/>
          <w:sz w:val="16"/>
          <w:szCs w:val="18"/>
        </w:rPr>
        <w:t xml:space="preserve">the </w:t>
      </w:r>
      <w:r w:rsidR="00A608F1" w:rsidRPr="00FD5895">
        <w:rPr>
          <w:rFonts w:ascii="Times New Roman" w:hAnsi="Times New Roman" w:cs="Times New Roman"/>
          <w:sz w:val="16"/>
          <w:szCs w:val="18"/>
        </w:rPr>
        <w:t xml:space="preserve">age difference </w:t>
      </w:r>
      <w:r w:rsidRPr="00FD5895">
        <w:rPr>
          <w:rFonts w:ascii="Times New Roman" w:hAnsi="Times New Roman" w:cs="Times New Roman"/>
          <w:sz w:val="16"/>
          <w:szCs w:val="18"/>
        </w:rPr>
        <w:t>between LA and WS</w:t>
      </w:r>
      <w:r w:rsidR="00452A9A">
        <w:rPr>
          <w:rFonts w:ascii="Times New Roman" w:hAnsi="Times New Roman" w:cs="Times New Roman"/>
          <w:sz w:val="16"/>
          <w:szCs w:val="18"/>
        </w:rPr>
        <w:t xml:space="preserve">; </w:t>
      </w:r>
      <w:r w:rsidR="00452A9A"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 w:rsidR="00452A9A" w:rsidRPr="00FD5895">
        <w:rPr>
          <w:rFonts w:ascii="Times New Roman" w:hAnsi="Times New Roman" w:cs="Times New Roman"/>
          <w:sz w:val="16"/>
          <w:szCs w:val="18"/>
        </w:rPr>
        <w:t xml:space="preserve"> </w:t>
      </w:r>
      <w:r w:rsidR="007C4D93">
        <w:rPr>
          <w:rFonts w:ascii="Times New Roman" w:hAnsi="Times New Roman" w:cs="Times New Roman"/>
          <w:sz w:val="16"/>
          <w:szCs w:val="18"/>
        </w:rPr>
        <w:t>T</w:t>
      </w:r>
      <w:r w:rsidR="00452A9A" w:rsidRPr="00FD5895">
        <w:rPr>
          <w:rFonts w:ascii="Times New Roman" w:hAnsi="Times New Roman" w:cs="Times New Roman"/>
          <w:sz w:val="16"/>
          <w:szCs w:val="18"/>
        </w:rPr>
        <w:t xml:space="preserve">he comparison of </w:t>
      </w:r>
      <w:r w:rsidR="003776F6">
        <w:rPr>
          <w:rFonts w:ascii="Times New Roman" w:hAnsi="Times New Roman" w:cs="Times New Roman"/>
          <w:sz w:val="16"/>
          <w:szCs w:val="18"/>
        </w:rPr>
        <w:t xml:space="preserve">the </w:t>
      </w:r>
      <w:r w:rsidR="00452A9A" w:rsidRPr="00FD5895">
        <w:rPr>
          <w:rFonts w:ascii="Times New Roman" w:hAnsi="Times New Roman" w:cs="Times New Roman"/>
          <w:sz w:val="16"/>
          <w:szCs w:val="18"/>
        </w:rPr>
        <w:t xml:space="preserve">age difference between LA and </w:t>
      </w:r>
      <w:r w:rsidR="00452A9A">
        <w:rPr>
          <w:rFonts w:ascii="Times New Roman" w:hAnsi="Times New Roman" w:cs="Times New Roman"/>
          <w:sz w:val="16"/>
          <w:szCs w:val="18"/>
        </w:rPr>
        <w:t>QM</w:t>
      </w:r>
    </w:p>
    <w:p w14:paraId="5E6B19B0" w14:textId="1C465895" w:rsidR="008420B3" w:rsidRDefault="008420B3">
      <w:pPr>
        <w:rPr>
          <w:rFonts w:ascii="Times New Roman" w:hAnsi="Times New Roman" w:cs="Times New Roman"/>
          <w:sz w:val="16"/>
          <w:szCs w:val="18"/>
        </w:rPr>
      </w:pPr>
    </w:p>
    <w:p w14:paraId="51C10320" w14:textId="74A1C8E6" w:rsidR="009A40F7" w:rsidRDefault="009A40F7">
      <w:pPr>
        <w:rPr>
          <w:rFonts w:ascii="Times New Roman" w:hAnsi="Times New Roman" w:cs="Times New Roman"/>
          <w:sz w:val="16"/>
          <w:szCs w:val="18"/>
        </w:rPr>
      </w:pPr>
    </w:p>
    <w:p w14:paraId="7DA51D6E" w14:textId="77777777" w:rsidR="009A40F7" w:rsidRPr="008420B3" w:rsidRDefault="009A40F7">
      <w:pPr>
        <w:rPr>
          <w:rFonts w:ascii="Times New Roman" w:hAnsi="Times New Roman" w:cs="Times New Roman"/>
          <w:sz w:val="16"/>
          <w:szCs w:val="18"/>
        </w:rPr>
      </w:pPr>
    </w:p>
    <w:p w14:paraId="534BCB0C" w14:textId="4328ACD5" w:rsidR="00A842D6" w:rsidRPr="00B723D4" w:rsidRDefault="00785215" w:rsidP="00A0534A">
      <w:pPr>
        <w:jc w:val="center"/>
        <w:rPr>
          <w:rFonts w:ascii="Times New Roman" w:hAnsi="Times New Roman" w:cs="Times New Roman"/>
          <w:sz w:val="18"/>
          <w:szCs w:val="20"/>
        </w:rPr>
      </w:pPr>
      <w:r w:rsidRPr="00B723D4">
        <w:rPr>
          <w:rFonts w:ascii="Times New Roman" w:hAnsi="Times New Roman" w:cs="Times New Roman"/>
          <w:sz w:val="18"/>
          <w:szCs w:val="20"/>
        </w:rPr>
        <w:t>Table S</w:t>
      </w:r>
      <w:r w:rsidR="009A40F7">
        <w:rPr>
          <w:rFonts w:ascii="Times New Roman" w:hAnsi="Times New Roman" w:cs="Times New Roman"/>
          <w:sz w:val="18"/>
          <w:szCs w:val="20"/>
        </w:rPr>
        <w:t>3</w:t>
      </w:r>
      <w:r w:rsidR="00B723D4" w:rsidRPr="00B723D4">
        <w:rPr>
          <w:rFonts w:ascii="Times New Roman" w:hAnsi="Times New Roman" w:cs="Times New Roman"/>
          <w:sz w:val="18"/>
          <w:szCs w:val="20"/>
        </w:rPr>
        <w:t>.</w:t>
      </w:r>
      <w:r w:rsidR="00A842D6"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9A40F7">
        <w:rPr>
          <w:rFonts w:ascii="Times New Roman" w:hAnsi="Times New Roman" w:cs="Times New Roman"/>
          <w:sz w:val="18"/>
          <w:szCs w:val="20"/>
        </w:rPr>
        <w:t>F</w:t>
      </w:r>
      <w:r w:rsidR="00A842D6" w:rsidRPr="00B723D4">
        <w:rPr>
          <w:rFonts w:ascii="Times New Roman" w:hAnsi="Times New Roman" w:cs="Times New Roman"/>
          <w:sz w:val="18"/>
          <w:szCs w:val="20"/>
        </w:rPr>
        <w:t xml:space="preserve">requency of </w:t>
      </w:r>
      <w:r w:rsidR="005D2789" w:rsidRPr="00B723D4">
        <w:rPr>
          <w:rFonts w:ascii="Times New Roman" w:hAnsi="Times New Roman" w:cs="Times New Roman"/>
          <w:sz w:val="18"/>
          <w:szCs w:val="20"/>
        </w:rPr>
        <w:t>dental age estimation accuracy of</w:t>
      </w:r>
      <w:r w:rsidR="00665FD9"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3776F6">
        <w:rPr>
          <w:rFonts w:ascii="Times New Roman" w:hAnsi="Times New Roman" w:cs="Times New Roman"/>
          <w:sz w:val="18"/>
          <w:szCs w:val="20"/>
        </w:rPr>
        <w:t>the</w:t>
      </w:r>
      <w:r w:rsidR="00292C3D">
        <w:rPr>
          <w:rFonts w:ascii="Times New Roman" w:hAnsi="Times New Roman" w:cs="Times New Roman"/>
          <w:sz w:val="18"/>
          <w:szCs w:val="20"/>
        </w:rPr>
        <w:t xml:space="preserve"> three</w:t>
      </w:r>
      <w:r w:rsidR="001A77C1" w:rsidRPr="00B723D4">
        <w:rPr>
          <w:rFonts w:ascii="Times New Roman" w:hAnsi="Times New Roman" w:cs="Times New Roman"/>
          <w:sz w:val="18"/>
          <w:szCs w:val="20"/>
        </w:rPr>
        <w:t xml:space="preserve"> method</w:t>
      </w:r>
      <w:r w:rsidR="00292C3D">
        <w:rPr>
          <w:rFonts w:ascii="Times New Roman" w:hAnsi="Times New Roman" w:cs="Times New Roman"/>
          <w:sz w:val="18"/>
          <w:szCs w:val="20"/>
        </w:rPr>
        <w:t>s</w:t>
      </w:r>
      <w:r w:rsidR="005D2789" w:rsidRPr="00B723D4">
        <w:rPr>
          <w:rFonts w:ascii="Times New Roman" w:hAnsi="Times New Roman" w:cs="Times New Roman"/>
          <w:sz w:val="18"/>
          <w:szCs w:val="20"/>
        </w:rPr>
        <w:t xml:space="preserve"> </w:t>
      </w:r>
      <w:r w:rsidR="001A77C1" w:rsidRPr="00B723D4">
        <w:rPr>
          <w:rFonts w:ascii="Times New Roman" w:hAnsi="Times New Roman" w:cs="Times New Roman"/>
          <w:sz w:val="18"/>
          <w:szCs w:val="20"/>
        </w:rPr>
        <w:t xml:space="preserve">in this study </w:t>
      </w:r>
      <w:r w:rsidR="005D2789" w:rsidRPr="00B723D4">
        <w:rPr>
          <w:rFonts w:ascii="Times New Roman" w:hAnsi="Times New Roman" w:cs="Times New Roman"/>
          <w:sz w:val="18"/>
          <w:szCs w:val="20"/>
        </w:rPr>
        <w:t>b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104"/>
        <w:gridCol w:w="1020"/>
        <w:gridCol w:w="1077"/>
        <w:gridCol w:w="907"/>
        <w:gridCol w:w="235"/>
        <w:gridCol w:w="1180"/>
        <w:gridCol w:w="1077"/>
        <w:gridCol w:w="1077"/>
        <w:gridCol w:w="907"/>
        <w:gridCol w:w="283"/>
        <w:gridCol w:w="1041"/>
        <w:gridCol w:w="1134"/>
        <w:gridCol w:w="1077"/>
        <w:gridCol w:w="1099"/>
      </w:tblGrid>
      <w:tr w:rsidR="001A77C1" w14:paraId="45A145A9" w14:textId="2D2E87AB" w:rsidTr="00A1771A">
        <w:tc>
          <w:tcPr>
            <w:tcW w:w="510" w:type="dxa"/>
            <w:tcBorders>
              <w:top w:val="single" w:sz="8" w:space="0" w:color="auto"/>
              <w:bottom w:val="nil"/>
            </w:tcBorders>
            <w:vAlign w:val="center"/>
          </w:tcPr>
          <w:p w14:paraId="68B3E60E" w14:textId="353565B6" w:rsidR="001A77C1" w:rsidRDefault="001A77C1" w:rsidP="00A842D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ge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8D9587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C947FE4" w14:textId="6C5F0C58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don Atlas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</w:tcPr>
          <w:p w14:paraId="07FB0FFE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35" w:type="dxa"/>
            <w:tcBorders>
              <w:top w:val="single" w:sz="8" w:space="0" w:color="auto"/>
              <w:bottom w:val="nil"/>
            </w:tcBorders>
          </w:tcPr>
          <w:p w14:paraId="70740308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single" w:sz="6" w:space="0" w:color="auto"/>
            </w:tcBorders>
          </w:tcPr>
          <w:p w14:paraId="2CD0DD3A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5AEBB30" w14:textId="5190692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llems method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</w:tcPr>
          <w:p w14:paraId="0634F837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24145E8D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single" w:sz="8" w:space="0" w:color="auto"/>
              <w:bottom w:val="single" w:sz="6" w:space="0" w:color="auto"/>
            </w:tcBorders>
          </w:tcPr>
          <w:p w14:paraId="5C9682DC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21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9F55D06" w14:textId="65726BE1" w:rsidR="001A77C1" w:rsidRDefault="00DC47AC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uick method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6" w:space="0" w:color="auto"/>
            </w:tcBorders>
          </w:tcPr>
          <w:p w14:paraId="6D177A3E" w14:textId="77777777" w:rsidR="001A77C1" w:rsidRDefault="001A77C1" w:rsidP="00464F71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56FEF" w14:paraId="2790019E" w14:textId="38B99589" w:rsidTr="00DC47AC">
        <w:tc>
          <w:tcPr>
            <w:tcW w:w="510" w:type="dxa"/>
            <w:tcBorders>
              <w:top w:val="nil"/>
              <w:bottom w:val="single" w:sz="8" w:space="0" w:color="auto"/>
            </w:tcBorders>
            <w:vAlign w:val="center"/>
          </w:tcPr>
          <w:p w14:paraId="47A0A5FA" w14:textId="02DA705B" w:rsidR="00856FEF" w:rsidRDefault="00856FEF" w:rsidP="00856F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90C37FE" w14:textId="55ABA5B3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=1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4CCF2BF" w14:textId="6F0C5439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MAE&lt;=2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</w:tcBorders>
          </w:tcPr>
          <w:p w14:paraId="36BAF4A9" w14:textId="5F7DA3C3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 MAE &lt;=3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9412C62" w14:textId="18AB613D" w:rsidR="00856FEF" w:rsidRDefault="00856FEF" w:rsidP="00856F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 &gt; 3</w:t>
            </w:r>
          </w:p>
        </w:tc>
        <w:tc>
          <w:tcPr>
            <w:tcW w:w="235" w:type="dxa"/>
            <w:tcBorders>
              <w:top w:val="nil"/>
              <w:bottom w:val="single" w:sz="8" w:space="0" w:color="auto"/>
            </w:tcBorders>
          </w:tcPr>
          <w:p w14:paraId="352AD32F" w14:textId="77777777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70D8CB3" w14:textId="1228558F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=1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86FE0B5" w14:textId="2D0C34D8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MAE&lt;=2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</w:tcBorders>
          </w:tcPr>
          <w:p w14:paraId="15FC4A92" w14:textId="4B3E2722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 MAE &lt;=3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12E73AB" w14:textId="156EC307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 &gt; 3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CC04603" w14:textId="77777777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9A6FF3A" w14:textId="7F50AF8D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=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62F08DF" w14:textId="485400F5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MAE&lt;=2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</w:tcBorders>
          </w:tcPr>
          <w:p w14:paraId="04820EFE" w14:textId="63E800ED" w:rsidR="00856FEF" w:rsidRDefault="00856FEF" w:rsidP="00856FE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&lt; MAE &lt;=3</w:t>
            </w:r>
          </w:p>
        </w:tc>
        <w:tc>
          <w:tcPr>
            <w:tcW w:w="109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2AA69BC" w14:textId="4F1A73E1" w:rsidR="00856FEF" w:rsidRDefault="00856FEF" w:rsidP="00DC47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AE &gt; 3</w:t>
            </w:r>
          </w:p>
        </w:tc>
      </w:tr>
      <w:tr w:rsidR="001A77C1" w14:paraId="652F7BD0" w14:textId="1EA71748" w:rsidTr="001A77C1">
        <w:tc>
          <w:tcPr>
            <w:tcW w:w="510" w:type="dxa"/>
            <w:tcBorders>
              <w:top w:val="single" w:sz="8" w:space="0" w:color="auto"/>
              <w:bottom w:val="nil"/>
            </w:tcBorders>
            <w:vAlign w:val="center"/>
          </w:tcPr>
          <w:p w14:paraId="5A9ACBF6" w14:textId="1D557793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vAlign w:val="center"/>
          </w:tcPr>
          <w:p w14:paraId="7F8F73BB" w14:textId="2CC57FD3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8 (75.7%)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D57C532" w14:textId="770427EA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 (21.9%)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</w:tcPr>
          <w:p w14:paraId="29B5C8D4" w14:textId="7B8B486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1.2%)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6C649C87" w14:textId="793B708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1.2%)</w:t>
            </w:r>
          </w:p>
        </w:tc>
        <w:tc>
          <w:tcPr>
            <w:tcW w:w="235" w:type="dxa"/>
            <w:tcBorders>
              <w:top w:val="single" w:sz="8" w:space="0" w:color="auto"/>
              <w:bottom w:val="nil"/>
            </w:tcBorders>
          </w:tcPr>
          <w:p w14:paraId="2D525112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</w:tcBorders>
            <w:vAlign w:val="center"/>
          </w:tcPr>
          <w:p w14:paraId="3C352644" w14:textId="6B672E5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 (43.2%)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vAlign w:val="center"/>
          </w:tcPr>
          <w:p w14:paraId="705D07CF" w14:textId="0ADB115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 (37.9%)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</w:tcPr>
          <w:p w14:paraId="57A2121F" w14:textId="01465BD4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 (16.6)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4036B4EF" w14:textId="590CF20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2.4%)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0F726368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4D5440B6" w14:textId="3B65815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6 (86.4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2431764" w14:textId="313AD8A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 (13.6%)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</w:tcPr>
          <w:p w14:paraId="049AFC76" w14:textId="2AE1E91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</w:tcPr>
          <w:p w14:paraId="0B34F1A9" w14:textId="4B3E4B0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</w:tr>
      <w:tr w:rsidR="001A77C1" w14:paraId="0D88F496" w14:textId="0927A555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69ADC9AE" w14:textId="34C8A574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B1F005C" w14:textId="76108829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 (56.1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5DB5B1" w14:textId="4C9A12E8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 (34.1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544BC39" w14:textId="46CC3D0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 (8.9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776BD8" w14:textId="4EC99E1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0.8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7A77F0C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3AD09DA7" w14:textId="7068B4FC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 (46.3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2B4751A" w14:textId="1135C58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 (36.6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BDE86FA" w14:textId="033D8EF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 (12.2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D0E4FE" w14:textId="60AEC53F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4.9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8FFEB4E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B4E82F1" w14:textId="401F845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3 (83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D07C02" w14:textId="39957E3E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 (11.4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31A336" w14:textId="37B7B5C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4.9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0FE658D" w14:textId="2FD087A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0%)</w:t>
            </w:r>
          </w:p>
        </w:tc>
      </w:tr>
      <w:tr w:rsidR="001A77C1" w14:paraId="2F9069FD" w14:textId="4A8AAA7D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5A1BD5CA" w14:textId="1E0B84B9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8E5822B" w14:textId="7003B6C6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6 (52.3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BF9905" w14:textId="54DEE287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3 (40.2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53214A5" w14:textId="7B982A7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 (7.5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0BAC3C" w14:textId="1880285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0043AC6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694D4F20" w14:textId="7BF4268C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4 (50.5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DACCF54" w14:textId="56E85E8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 (33.6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EC927E4" w14:textId="6BA3318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 (9.3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9AE2D28" w14:textId="2BD1EAA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6.5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6D1D1B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04B3342" w14:textId="14254ECF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8 (82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BFE4E8" w14:textId="3718DDA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 (15.0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027235A" w14:textId="1DC5636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2.8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4BB5633" w14:textId="6DF1228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</w:tr>
      <w:tr w:rsidR="001A77C1" w14:paraId="26E86A9B" w14:textId="61E6C5BB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2238ABCB" w14:textId="0F148BF4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3235BBE" w14:textId="671B19D0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7 (67.4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836F6D" w14:textId="11946642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1 (24.0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17D0A94" w14:textId="28B5368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 (6.2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826825" w14:textId="17B76DD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2.3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DE37BC1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42928D50" w14:textId="6077C49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3 (56.6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97D0E22" w14:textId="2B7E621E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 (21.7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E569062" w14:textId="6EAF5D5E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 (18.6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08811D" w14:textId="2F23468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3.1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C4D2B2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D8E0A5A" w14:textId="764D141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1 (62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E1772E" w14:textId="4FFB197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 (32.6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38587C3" w14:textId="3882D3D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4.7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D3C83A7" w14:textId="56C58CF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</w:tr>
      <w:tr w:rsidR="001A77C1" w14:paraId="258EE419" w14:textId="45938D03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05E2C897" w14:textId="02C3A817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835EB18" w14:textId="6664C9A8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3 (80.6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88F84B" w14:textId="308907A3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 (14.6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CAA49C2" w14:textId="19683FF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 (1.9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BDC82B4" w14:textId="4778D21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2.9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A0F516F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4F508980" w14:textId="6DBCC45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6 (44.7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0872E71" w14:textId="2A86D7E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6 (44.7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08B65F7" w14:textId="589DCA8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6.8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5091580" w14:textId="7754B42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3.9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9824490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1E04E28" w14:textId="0607CB3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8 (75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4FCB55" w14:textId="6F0BE77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 (19.4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FD3065E" w14:textId="0E0590C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4.9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89582EE" w14:textId="73BE0BB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</w:tr>
      <w:tr w:rsidR="001A77C1" w14:paraId="3D501B17" w14:textId="2ACCD24F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6FFB780B" w14:textId="4E963A60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D393B6E" w14:textId="00756586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4 (68.8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A9A123" w14:textId="5D54CC4E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 (25.8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1977BB5" w14:textId="62D5013B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3.2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B7186E0" w14:textId="37B1F6B0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 (2.2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A5232ED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2A27CA73" w14:textId="7DC448D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9 (63.4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1A3EE1" w14:textId="1215FCA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 (30.1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FA4E72D" w14:textId="386F356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3.2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36A6D1" w14:textId="07902E96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 (3.2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FA822C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B059143" w14:textId="740B93FB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7 (93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EA6BCB" w14:textId="36BC34F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5.4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32F0021" w14:textId="069032E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 (1.1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EACDF1E" w14:textId="5CD359F8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</w:tr>
      <w:tr w:rsidR="001A77C1" w14:paraId="23731310" w14:textId="18F84124" w:rsidTr="001A77C1"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1C5D7C4E" w14:textId="652D0C73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9767428" w14:textId="2F759AF7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3 (58.9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5308BB" w14:textId="3F1A331E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 (26.2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C82E4D8" w14:textId="6774F58A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 (13.1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492166C" w14:textId="5D074B6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 (1.9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40BF0F2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1A8D05B6" w14:textId="6E2C46C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2 (67.3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4D79BBB" w14:textId="70899769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 (11.2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90BC284" w14:textId="1D603ECF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 (15.9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50E25E1" w14:textId="4157F20E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5.6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135CB4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E2C1AE7" w14:textId="7B38FB51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2 (57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A9F7A3" w14:textId="6D480B0B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9 (36.4%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6EBBE5B" w14:textId="64FDB77C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5.6%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6E7C13F" w14:textId="332F62D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 (0%)</w:t>
            </w:r>
          </w:p>
        </w:tc>
      </w:tr>
      <w:tr w:rsidR="001A77C1" w14:paraId="4918E28E" w14:textId="03ED4616" w:rsidTr="001A77C1">
        <w:tc>
          <w:tcPr>
            <w:tcW w:w="510" w:type="dxa"/>
            <w:tcBorders>
              <w:top w:val="nil"/>
              <w:bottom w:val="single" w:sz="8" w:space="0" w:color="auto"/>
            </w:tcBorders>
            <w:vAlign w:val="center"/>
          </w:tcPr>
          <w:p w14:paraId="1CADC510" w14:textId="483207A6" w:rsidR="001A77C1" w:rsidRDefault="0088196A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="001A77C1">
              <w:rPr>
                <w:rFonts w:ascii="Times New Roman" w:hAnsi="Times New Roman" w:cs="Times New Roman"/>
                <w:sz w:val="16"/>
                <w:szCs w:val="18"/>
              </w:rPr>
              <w:t>ll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vAlign w:val="center"/>
          </w:tcPr>
          <w:p w14:paraId="516DA963" w14:textId="1FBDE6B6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0 (66.2%)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77082C1B" w14:textId="6CEE4ABF" w:rsidR="001A77C1" w:rsidRDefault="001A77C1" w:rsidP="001A77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0 (26.5%)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</w:tcPr>
          <w:p w14:paraId="0F90EC4A" w14:textId="10940E35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 (5.8%)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45C59CB0" w14:textId="4DCB895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 (1.6%)</w:t>
            </w:r>
          </w:p>
        </w:tc>
        <w:tc>
          <w:tcPr>
            <w:tcW w:w="235" w:type="dxa"/>
            <w:tcBorders>
              <w:top w:val="nil"/>
              <w:bottom w:val="single" w:sz="8" w:space="0" w:color="auto"/>
            </w:tcBorders>
          </w:tcPr>
          <w:p w14:paraId="5E07FA08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vAlign w:val="center"/>
          </w:tcPr>
          <w:p w14:paraId="1BCECF71" w14:textId="33A47AA4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4 (52.2%)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vAlign w:val="center"/>
          </w:tcPr>
          <w:p w14:paraId="5A312F76" w14:textId="698278B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 (31.2%)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</w:tcPr>
          <w:p w14:paraId="2435EE5C" w14:textId="105639E2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4 (12.5%)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63347C2B" w14:textId="65EDDA73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 (4.1%)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157A819" w14:textId="77777777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vAlign w:val="center"/>
          </w:tcPr>
          <w:p w14:paraId="4EFE10F7" w14:textId="540E4B6F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5 (77.6%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A613D30" w14:textId="7FDC8ABF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 (19.1%)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</w:tcPr>
          <w:p w14:paraId="29E5D928" w14:textId="7474FBA4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 (3.1%)</w:t>
            </w: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</w:tcPr>
          <w:p w14:paraId="40A6764F" w14:textId="3BEF096D" w:rsidR="001A77C1" w:rsidRDefault="001A77C1" w:rsidP="001A77C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0.1%)</w:t>
            </w:r>
          </w:p>
        </w:tc>
      </w:tr>
    </w:tbl>
    <w:p w14:paraId="31EF01A1" w14:textId="33865666" w:rsidR="00233183" w:rsidRDefault="00233183">
      <w:pPr>
        <w:rPr>
          <w:rFonts w:ascii="Times New Roman" w:hAnsi="Times New Roman" w:cs="Times New Roman"/>
          <w:sz w:val="16"/>
          <w:szCs w:val="18"/>
        </w:rPr>
      </w:pPr>
    </w:p>
    <w:p w14:paraId="43AD5594" w14:textId="6BB8F664" w:rsidR="00055DB9" w:rsidRDefault="00055DB9">
      <w:pPr>
        <w:rPr>
          <w:rFonts w:ascii="Times New Roman" w:hAnsi="Times New Roman" w:cs="Times New Roman"/>
          <w:sz w:val="16"/>
          <w:szCs w:val="18"/>
        </w:rPr>
      </w:pPr>
    </w:p>
    <w:p w14:paraId="31D13C30" w14:textId="42FEB99B" w:rsidR="00055DB9" w:rsidRDefault="00055DB9">
      <w:pPr>
        <w:rPr>
          <w:rFonts w:ascii="Times New Roman" w:hAnsi="Times New Roman" w:cs="Times New Roman"/>
          <w:sz w:val="16"/>
          <w:szCs w:val="18"/>
        </w:rPr>
      </w:pPr>
    </w:p>
    <w:p w14:paraId="412343AE" w14:textId="77777777" w:rsidR="00055DB9" w:rsidRDefault="00055DB9">
      <w:pPr>
        <w:rPr>
          <w:rFonts w:ascii="Times New Roman" w:hAnsi="Times New Roman" w:cs="Times New Roman"/>
          <w:sz w:val="16"/>
          <w:szCs w:val="18"/>
        </w:rPr>
      </w:pPr>
    </w:p>
    <w:p w14:paraId="228DF924" w14:textId="387644E1" w:rsidR="00055DB9" w:rsidRDefault="00055DB9" w:rsidP="0088196A">
      <w:pPr>
        <w:ind w:firstLineChars="1000" w:firstLine="1800"/>
        <w:rPr>
          <w:rFonts w:ascii="Times New Roman" w:hAnsi="Times New Roman" w:cs="Times New Roman"/>
          <w:sz w:val="18"/>
          <w:szCs w:val="20"/>
        </w:rPr>
      </w:pPr>
      <w:r w:rsidRPr="00B723D4">
        <w:rPr>
          <w:rFonts w:ascii="Times New Roman" w:hAnsi="Times New Roman" w:cs="Times New Roman"/>
          <w:sz w:val="18"/>
          <w:szCs w:val="20"/>
        </w:rPr>
        <w:t>Table S</w:t>
      </w:r>
      <w:r>
        <w:rPr>
          <w:rFonts w:ascii="Times New Roman" w:hAnsi="Times New Roman" w:cs="Times New Roman"/>
          <w:sz w:val="18"/>
          <w:szCs w:val="20"/>
        </w:rPr>
        <w:t>4</w:t>
      </w:r>
      <w:r w:rsidRPr="00B723D4">
        <w:rPr>
          <w:rFonts w:ascii="Times New Roman" w:hAnsi="Times New Roman" w:cs="Times New Roman"/>
          <w:sz w:val="18"/>
          <w:szCs w:val="20"/>
        </w:rPr>
        <w:t xml:space="preserve">. </w:t>
      </w:r>
      <w:r>
        <w:rPr>
          <w:rFonts w:ascii="Times New Roman" w:hAnsi="Times New Roman" w:cs="Times New Roman"/>
          <w:sz w:val="18"/>
          <w:szCs w:val="20"/>
        </w:rPr>
        <w:t>A</w:t>
      </w:r>
      <w:r>
        <w:rPr>
          <w:rFonts w:ascii="Times New Roman" w:hAnsi="Times New Roman" w:cs="Times New Roman" w:hint="eastAsia"/>
          <w:sz w:val="18"/>
          <w:szCs w:val="20"/>
        </w:rPr>
        <w:t>g</w:t>
      </w:r>
      <w:r>
        <w:rPr>
          <w:rFonts w:ascii="Times New Roman" w:hAnsi="Times New Roman" w:cs="Times New Roman"/>
          <w:sz w:val="18"/>
          <w:szCs w:val="20"/>
        </w:rPr>
        <w:t xml:space="preserve">e parameter </w:t>
      </w:r>
      <w:r w:rsidR="0088196A">
        <w:rPr>
          <w:rFonts w:ascii="Times New Roman" w:hAnsi="Times New Roman" w:cs="Times New Roman"/>
          <w:sz w:val="18"/>
          <w:szCs w:val="20"/>
        </w:rPr>
        <w:t>correction for</w:t>
      </w:r>
      <w:r>
        <w:rPr>
          <w:rFonts w:ascii="Times New Roman" w:hAnsi="Times New Roman" w:cs="Times New Roman"/>
          <w:sz w:val="18"/>
          <w:szCs w:val="20"/>
        </w:rPr>
        <w:t xml:space="preserve"> boys and girls</w:t>
      </w:r>
    </w:p>
    <w:tbl>
      <w:tblPr>
        <w:tblStyle w:val="TableGrid"/>
        <w:tblW w:w="76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8196A" w14:paraId="474E3F0A" w14:textId="1AF1C6A5" w:rsidTr="0088196A">
        <w:tc>
          <w:tcPr>
            <w:tcW w:w="850" w:type="dxa"/>
            <w:tcBorders>
              <w:top w:val="single" w:sz="8" w:space="0" w:color="auto"/>
            </w:tcBorders>
          </w:tcPr>
          <w:p w14:paraId="7BE27FA4" w14:textId="3FE0D09A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B47A818" w14:textId="46305F96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70881C0" w14:textId="68D805CC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C668535" w14:textId="792AEE23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4110FA7" w14:textId="0C444EFC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D926BDC" w14:textId="3EB98905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540A9DF" w14:textId="640E6B2B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CC1866A" w14:textId="59A4AABE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85E756B" w14:textId="6F167093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verage</w:t>
            </w:r>
          </w:p>
        </w:tc>
      </w:tr>
      <w:tr w:rsidR="0088196A" w14:paraId="3DDC6F59" w14:textId="6ACB5CAA" w:rsidTr="0088196A">
        <w:tc>
          <w:tcPr>
            <w:tcW w:w="850" w:type="dxa"/>
            <w:tcBorders>
              <w:bottom w:val="nil"/>
            </w:tcBorders>
          </w:tcPr>
          <w:p w14:paraId="1FD534C2" w14:textId="12045263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ys</w:t>
            </w:r>
          </w:p>
        </w:tc>
        <w:tc>
          <w:tcPr>
            <w:tcW w:w="850" w:type="dxa"/>
            <w:tcBorders>
              <w:bottom w:val="nil"/>
            </w:tcBorders>
          </w:tcPr>
          <w:p w14:paraId="5155ACF3" w14:textId="40B0748B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08</w:t>
            </w:r>
          </w:p>
        </w:tc>
        <w:tc>
          <w:tcPr>
            <w:tcW w:w="850" w:type="dxa"/>
            <w:tcBorders>
              <w:bottom w:val="nil"/>
            </w:tcBorders>
          </w:tcPr>
          <w:p w14:paraId="5ED8C223" w14:textId="39DDF930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09</w:t>
            </w:r>
          </w:p>
        </w:tc>
        <w:tc>
          <w:tcPr>
            <w:tcW w:w="850" w:type="dxa"/>
            <w:tcBorders>
              <w:bottom w:val="nil"/>
            </w:tcBorders>
          </w:tcPr>
          <w:p w14:paraId="3C9CAD14" w14:textId="38D5461E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23</w:t>
            </w:r>
          </w:p>
        </w:tc>
        <w:tc>
          <w:tcPr>
            <w:tcW w:w="850" w:type="dxa"/>
            <w:tcBorders>
              <w:bottom w:val="nil"/>
            </w:tcBorders>
          </w:tcPr>
          <w:p w14:paraId="61A8B57A" w14:textId="0A142B95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17</w:t>
            </w:r>
          </w:p>
        </w:tc>
        <w:tc>
          <w:tcPr>
            <w:tcW w:w="850" w:type="dxa"/>
            <w:tcBorders>
              <w:bottom w:val="nil"/>
            </w:tcBorders>
          </w:tcPr>
          <w:p w14:paraId="2046E1AA" w14:textId="3F85D163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25</w:t>
            </w:r>
          </w:p>
        </w:tc>
        <w:tc>
          <w:tcPr>
            <w:tcW w:w="850" w:type="dxa"/>
            <w:tcBorders>
              <w:bottom w:val="nil"/>
            </w:tcBorders>
          </w:tcPr>
          <w:p w14:paraId="5A4BF027" w14:textId="307F9343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29</w:t>
            </w:r>
          </w:p>
        </w:tc>
        <w:tc>
          <w:tcPr>
            <w:tcW w:w="850" w:type="dxa"/>
            <w:tcBorders>
              <w:bottom w:val="nil"/>
            </w:tcBorders>
          </w:tcPr>
          <w:p w14:paraId="2E48E741" w14:textId="6A10AE64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99</w:t>
            </w:r>
          </w:p>
        </w:tc>
        <w:tc>
          <w:tcPr>
            <w:tcW w:w="850" w:type="dxa"/>
            <w:tcBorders>
              <w:bottom w:val="nil"/>
            </w:tcBorders>
          </w:tcPr>
          <w:p w14:paraId="16AEDAF3" w14:textId="4929750E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25</w:t>
            </w:r>
          </w:p>
        </w:tc>
      </w:tr>
      <w:tr w:rsidR="0088196A" w14:paraId="2D54344F" w14:textId="4D12530D" w:rsidTr="0088196A"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4CA86ECA" w14:textId="3484FC04" w:rsidR="00667D70" w:rsidRDefault="00667D7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rl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74AF23D4" w14:textId="7DA2270E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8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7DFE8428" w14:textId="69AFE7D9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6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2820F462" w14:textId="44C7AA72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9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134C2534" w14:textId="79CE1355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0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6B3BE7F2" w14:textId="5629EE01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0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743E279F" w14:textId="394C86C4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3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0F82F095" w14:textId="1DC74E7B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9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5308EB18" w14:textId="45D712B0" w:rsidR="00667D70" w:rsidRDefault="0088196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09</w:t>
            </w:r>
          </w:p>
        </w:tc>
      </w:tr>
    </w:tbl>
    <w:p w14:paraId="5976C0CD" w14:textId="77777777" w:rsidR="00233183" w:rsidRDefault="00233183">
      <w:pPr>
        <w:rPr>
          <w:rFonts w:ascii="Times New Roman" w:hAnsi="Times New Roman" w:cs="Times New Roman"/>
          <w:sz w:val="16"/>
          <w:szCs w:val="18"/>
        </w:rPr>
      </w:pPr>
    </w:p>
    <w:p w14:paraId="1EF6D1CF" w14:textId="77777777" w:rsidR="00233183" w:rsidRDefault="00233183">
      <w:pPr>
        <w:rPr>
          <w:rFonts w:ascii="Times New Roman" w:hAnsi="Times New Roman" w:cs="Times New Roman"/>
          <w:sz w:val="16"/>
          <w:szCs w:val="18"/>
        </w:rPr>
      </w:pPr>
    </w:p>
    <w:bookmarkEnd w:id="0"/>
    <w:p w14:paraId="000DD091" w14:textId="77777777" w:rsidR="00B723D4" w:rsidRPr="00B723D4" w:rsidRDefault="00B723D4">
      <w:pPr>
        <w:rPr>
          <w:rFonts w:ascii="Times New Roman" w:hAnsi="Times New Roman" w:cs="Times New Roman"/>
          <w:sz w:val="18"/>
          <w:szCs w:val="20"/>
        </w:rPr>
      </w:pPr>
    </w:p>
    <w:sectPr w:rsidR="00B723D4" w:rsidRPr="00B723D4" w:rsidSect="005D2789">
      <w:headerReference w:type="even" r:id="rId7"/>
      <w:headerReference w:type="default" r:id="rId8"/>
      <w:pgSz w:w="16838" w:h="11906" w:orient="landscape" w:code="9"/>
      <w:pgMar w:top="1588" w:right="1440" w:bottom="1247" w:left="1440" w:header="794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5E271" w14:textId="77777777" w:rsidR="002F4672" w:rsidRDefault="002F4672" w:rsidP="00D26ED1">
      <w:r>
        <w:separator/>
      </w:r>
    </w:p>
  </w:endnote>
  <w:endnote w:type="continuationSeparator" w:id="0">
    <w:p w14:paraId="18A78669" w14:textId="77777777" w:rsidR="002F4672" w:rsidRDefault="002F4672" w:rsidP="00D2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5CC33" w14:textId="77777777" w:rsidR="002F4672" w:rsidRDefault="002F4672" w:rsidP="00D26ED1">
      <w:r>
        <w:separator/>
      </w:r>
    </w:p>
  </w:footnote>
  <w:footnote w:type="continuationSeparator" w:id="0">
    <w:p w14:paraId="493ECC50" w14:textId="77777777" w:rsidR="002F4672" w:rsidRDefault="002F4672" w:rsidP="00D26E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34687" w14:textId="77777777" w:rsidR="00A10CE2" w:rsidRDefault="00A10CE2" w:rsidP="00FD589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BF7071" w14:textId="77777777" w:rsidR="00A10CE2" w:rsidRDefault="00A10CE2" w:rsidP="00FD589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jE2szQxMDWzMLFU0lEKTi0uzszPAykwrwUAXrhgciwAAAA="/>
  </w:docVars>
  <w:rsids>
    <w:rsidRoot w:val="00852D23"/>
    <w:rsid w:val="00001262"/>
    <w:rsid w:val="00020C4C"/>
    <w:rsid w:val="00025E9E"/>
    <w:rsid w:val="00030DDD"/>
    <w:rsid w:val="00032922"/>
    <w:rsid w:val="0004223C"/>
    <w:rsid w:val="00047ECD"/>
    <w:rsid w:val="00055DB9"/>
    <w:rsid w:val="00096ABD"/>
    <w:rsid w:val="000B6F98"/>
    <w:rsid w:val="000D4C11"/>
    <w:rsid w:val="000E4B94"/>
    <w:rsid w:val="00102620"/>
    <w:rsid w:val="00105BDB"/>
    <w:rsid w:val="00106B75"/>
    <w:rsid w:val="00112153"/>
    <w:rsid w:val="00112248"/>
    <w:rsid w:val="00125E2D"/>
    <w:rsid w:val="0012711A"/>
    <w:rsid w:val="00134E15"/>
    <w:rsid w:val="00143708"/>
    <w:rsid w:val="0014376A"/>
    <w:rsid w:val="0016426C"/>
    <w:rsid w:val="00170CEB"/>
    <w:rsid w:val="00184F30"/>
    <w:rsid w:val="00193A67"/>
    <w:rsid w:val="00193D49"/>
    <w:rsid w:val="001A22C1"/>
    <w:rsid w:val="001A33AD"/>
    <w:rsid w:val="001A77C1"/>
    <w:rsid w:val="001C5E30"/>
    <w:rsid w:val="001D533C"/>
    <w:rsid w:val="0021691B"/>
    <w:rsid w:val="0021796D"/>
    <w:rsid w:val="0022623D"/>
    <w:rsid w:val="0023062B"/>
    <w:rsid w:val="00233183"/>
    <w:rsid w:val="002416E0"/>
    <w:rsid w:val="00253E9C"/>
    <w:rsid w:val="00260DA8"/>
    <w:rsid w:val="00264E38"/>
    <w:rsid w:val="00271CF6"/>
    <w:rsid w:val="00292C3D"/>
    <w:rsid w:val="002B5CDB"/>
    <w:rsid w:val="002D1311"/>
    <w:rsid w:val="002E0A29"/>
    <w:rsid w:val="002F4672"/>
    <w:rsid w:val="003102F2"/>
    <w:rsid w:val="00313CAD"/>
    <w:rsid w:val="003560E1"/>
    <w:rsid w:val="00362D05"/>
    <w:rsid w:val="0036472A"/>
    <w:rsid w:val="00366AE8"/>
    <w:rsid w:val="00373CDC"/>
    <w:rsid w:val="003776F6"/>
    <w:rsid w:val="00384FC3"/>
    <w:rsid w:val="003943A4"/>
    <w:rsid w:val="00395748"/>
    <w:rsid w:val="003A161A"/>
    <w:rsid w:val="003A5C8A"/>
    <w:rsid w:val="003C0F03"/>
    <w:rsid w:val="003C229C"/>
    <w:rsid w:val="003C41F1"/>
    <w:rsid w:val="003D1656"/>
    <w:rsid w:val="003D6D8B"/>
    <w:rsid w:val="003E16DF"/>
    <w:rsid w:val="003E2512"/>
    <w:rsid w:val="003E485A"/>
    <w:rsid w:val="00410CE9"/>
    <w:rsid w:val="004209FB"/>
    <w:rsid w:val="004257DA"/>
    <w:rsid w:val="00436510"/>
    <w:rsid w:val="00442A2A"/>
    <w:rsid w:val="00444A10"/>
    <w:rsid w:val="00446CFB"/>
    <w:rsid w:val="00447803"/>
    <w:rsid w:val="00452A9A"/>
    <w:rsid w:val="00462E64"/>
    <w:rsid w:val="00464F71"/>
    <w:rsid w:val="00472C35"/>
    <w:rsid w:val="0047519B"/>
    <w:rsid w:val="004831C0"/>
    <w:rsid w:val="00483DAB"/>
    <w:rsid w:val="00487AE2"/>
    <w:rsid w:val="00491C7A"/>
    <w:rsid w:val="00491F1E"/>
    <w:rsid w:val="004A6178"/>
    <w:rsid w:val="004B39A9"/>
    <w:rsid w:val="004E39B0"/>
    <w:rsid w:val="004F17A9"/>
    <w:rsid w:val="00503EAE"/>
    <w:rsid w:val="005049F5"/>
    <w:rsid w:val="0050613B"/>
    <w:rsid w:val="00517298"/>
    <w:rsid w:val="0052190C"/>
    <w:rsid w:val="005249F0"/>
    <w:rsid w:val="0052796A"/>
    <w:rsid w:val="00531472"/>
    <w:rsid w:val="00547CF3"/>
    <w:rsid w:val="00556098"/>
    <w:rsid w:val="00563DE3"/>
    <w:rsid w:val="0059663A"/>
    <w:rsid w:val="00597311"/>
    <w:rsid w:val="005A31D6"/>
    <w:rsid w:val="005B2C61"/>
    <w:rsid w:val="005C358F"/>
    <w:rsid w:val="005C75CF"/>
    <w:rsid w:val="005D2789"/>
    <w:rsid w:val="005E0528"/>
    <w:rsid w:val="00600240"/>
    <w:rsid w:val="00600B37"/>
    <w:rsid w:val="00621D64"/>
    <w:rsid w:val="00637BD0"/>
    <w:rsid w:val="0064617E"/>
    <w:rsid w:val="006510E3"/>
    <w:rsid w:val="006522DE"/>
    <w:rsid w:val="00654015"/>
    <w:rsid w:val="0065622F"/>
    <w:rsid w:val="00665FD9"/>
    <w:rsid w:val="00666ED5"/>
    <w:rsid w:val="00667041"/>
    <w:rsid w:val="00667D70"/>
    <w:rsid w:val="006900FC"/>
    <w:rsid w:val="0069414F"/>
    <w:rsid w:val="006A0581"/>
    <w:rsid w:val="006A6092"/>
    <w:rsid w:val="006B0A0B"/>
    <w:rsid w:val="006B2196"/>
    <w:rsid w:val="006B28DB"/>
    <w:rsid w:val="006B5D97"/>
    <w:rsid w:val="006C68E3"/>
    <w:rsid w:val="006E5C87"/>
    <w:rsid w:val="006F6A67"/>
    <w:rsid w:val="00704ADE"/>
    <w:rsid w:val="00720F77"/>
    <w:rsid w:val="00721BC5"/>
    <w:rsid w:val="007314FD"/>
    <w:rsid w:val="00770C6E"/>
    <w:rsid w:val="007745AF"/>
    <w:rsid w:val="00780D54"/>
    <w:rsid w:val="00785215"/>
    <w:rsid w:val="00792114"/>
    <w:rsid w:val="00792473"/>
    <w:rsid w:val="00793B6D"/>
    <w:rsid w:val="007A18DC"/>
    <w:rsid w:val="007B286F"/>
    <w:rsid w:val="007B42F0"/>
    <w:rsid w:val="007C4D93"/>
    <w:rsid w:val="007C6038"/>
    <w:rsid w:val="007D13AC"/>
    <w:rsid w:val="007E1888"/>
    <w:rsid w:val="008265C5"/>
    <w:rsid w:val="00834B26"/>
    <w:rsid w:val="008354E8"/>
    <w:rsid w:val="008420B3"/>
    <w:rsid w:val="008448A1"/>
    <w:rsid w:val="00850C2F"/>
    <w:rsid w:val="00852D23"/>
    <w:rsid w:val="00856FEF"/>
    <w:rsid w:val="0085727D"/>
    <w:rsid w:val="00880AF7"/>
    <w:rsid w:val="0088196A"/>
    <w:rsid w:val="00883644"/>
    <w:rsid w:val="00885DFE"/>
    <w:rsid w:val="008A124F"/>
    <w:rsid w:val="008A37B4"/>
    <w:rsid w:val="008C2AD4"/>
    <w:rsid w:val="008D3576"/>
    <w:rsid w:val="008E0D3E"/>
    <w:rsid w:val="008E1AC7"/>
    <w:rsid w:val="008E2E22"/>
    <w:rsid w:val="008E3450"/>
    <w:rsid w:val="008F1C30"/>
    <w:rsid w:val="008F7C0B"/>
    <w:rsid w:val="009024F8"/>
    <w:rsid w:val="00924D03"/>
    <w:rsid w:val="00943624"/>
    <w:rsid w:val="00945658"/>
    <w:rsid w:val="00964CE5"/>
    <w:rsid w:val="009735FA"/>
    <w:rsid w:val="009A0A42"/>
    <w:rsid w:val="009A40F7"/>
    <w:rsid w:val="009B497D"/>
    <w:rsid w:val="009B5029"/>
    <w:rsid w:val="009C0DD8"/>
    <w:rsid w:val="009D7939"/>
    <w:rsid w:val="009E79C7"/>
    <w:rsid w:val="00A01C86"/>
    <w:rsid w:val="00A02E97"/>
    <w:rsid w:val="00A0534A"/>
    <w:rsid w:val="00A10CE2"/>
    <w:rsid w:val="00A33112"/>
    <w:rsid w:val="00A46113"/>
    <w:rsid w:val="00A50224"/>
    <w:rsid w:val="00A50C17"/>
    <w:rsid w:val="00A5496D"/>
    <w:rsid w:val="00A54D4B"/>
    <w:rsid w:val="00A608F1"/>
    <w:rsid w:val="00A71CB5"/>
    <w:rsid w:val="00A83343"/>
    <w:rsid w:val="00A84031"/>
    <w:rsid w:val="00A842D6"/>
    <w:rsid w:val="00A90333"/>
    <w:rsid w:val="00AA19C5"/>
    <w:rsid w:val="00AA6488"/>
    <w:rsid w:val="00AB7900"/>
    <w:rsid w:val="00AB7923"/>
    <w:rsid w:val="00AD111C"/>
    <w:rsid w:val="00AD7C44"/>
    <w:rsid w:val="00AF520D"/>
    <w:rsid w:val="00B03D8C"/>
    <w:rsid w:val="00B12694"/>
    <w:rsid w:val="00B1551F"/>
    <w:rsid w:val="00B21340"/>
    <w:rsid w:val="00B21C9F"/>
    <w:rsid w:val="00B244AE"/>
    <w:rsid w:val="00B32CD6"/>
    <w:rsid w:val="00B408F0"/>
    <w:rsid w:val="00B6570E"/>
    <w:rsid w:val="00B723D4"/>
    <w:rsid w:val="00B80B91"/>
    <w:rsid w:val="00B94B36"/>
    <w:rsid w:val="00BA4467"/>
    <w:rsid w:val="00BB6902"/>
    <w:rsid w:val="00BC7271"/>
    <w:rsid w:val="00BD1A03"/>
    <w:rsid w:val="00BF146F"/>
    <w:rsid w:val="00C1361D"/>
    <w:rsid w:val="00C141D7"/>
    <w:rsid w:val="00C14CB0"/>
    <w:rsid w:val="00C14E77"/>
    <w:rsid w:val="00C21134"/>
    <w:rsid w:val="00C3521F"/>
    <w:rsid w:val="00C411C2"/>
    <w:rsid w:val="00C54E51"/>
    <w:rsid w:val="00C74A11"/>
    <w:rsid w:val="00CB6D98"/>
    <w:rsid w:val="00CC1B59"/>
    <w:rsid w:val="00CC51E4"/>
    <w:rsid w:val="00CD18D0"/>
    <w:rsid w:val="00CD1E7F"/>
    <w:rsid w:val="00CE2C61"/>
    <w:rsid w:val="00D24F0D"/>
    <w:rsid w:val="00D26ED1"/>
    <w:rsid w:val="00D406A5"/>
    <w:rsid w:val="00D57FEA"/>
    <w:rsid w:val="00D719E4"/>
    <w:rsid w:val="00D8335E"/>
    <w:rsid w:val="00D8722C"/>
    <w:rsid w:val="00DB66D1"/>
    <w:rsid w:val="00DC47AC"/>
    <w:rsid w:val="00DE1AE3"/>
    <w:rsid w:val="00E03217"/>
    <w:rsid w:val="00E0330D"/>
    <w:rsid w:val="00E36761"/>
    <w:rsid w:val="00E44C3E"/>
    <w:rsid w:val="00E70575"/>
    <w:rsid w:val="00E7677D"/>
    <w:rsid w:val="00E91C9C"/>
    <w:rsid w:val="00E94B0D"/>
    <w:rsid w:val="00EA71E1"/>
    <w:rsid w:val="00EC0512"/>
    <w:rsid w:val="00EE113F"/>
    <w:rsid w:val="00EE7EC4"/>
    <w:rsid w:val="00F07698"/>
    <w:rsid w:val="00F43E6B"/>
    <w:rsid w:val="00F44BA2"/>
    <w:rsid w:val="00F51BB0"/>
    <w:rsid w:val="00F74E1E"/>
    <w:rsid w:val="00F776B9"/>
    <w:rsid w:val="00F837BF"/>
    <w:rsid w:val="00F941DA"/>
    <w:rsid w:val="00F960FB"/>
    <w:rsid w:val="00F97A64"/>
    <w:rsid w:val="00FB24EE"/>
    <w:rsid w:val="00FC513E"/>
    <w:rsid w:val="00FD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D794"/>
  <w15:chartTrackingRefBased/>
  <w15:docId w15:val="{3107B331-CBA8-4159-992A-7E71602B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E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ED1"/>
    <w:rPr>
      <w:sz w:val="18"/>
      <w:szCs w:val="18"/>
    </w:rPr>
  </w:style>
  <w:style w:type="table" w:styleId="TableGrid">
    <w:name w:val="Table Grid"/>
    <w:basedOn w:val="TableNormal"/>
    <w:uiPriority w:val="39"/>
    <w:rsid w:val="00D26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D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D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D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D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B3922-1321-43D6-9381-B44965734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0</TotalTime>
  <Pages>1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SUVATHI R</cp:lastModifiedBy>
  <cp:revision>14</cp:revision>
  <dcterms:created xsi:type="dcterms:W3CDTF">2022-10-03T16:04:00Z</dcterms:created>
  <dcterms:modified xsi:type="dcterms:W3CDTF">2022-12-09T11:35:00Z</dcterms:modified>
</cp:coreProperties>
</file>